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9D57E0" w14:textId="2529A4F3" w:rsidR="00A75891" w:rsidRPr="006006BD" w:rsidRDefault="00A75891" w:rsidP="00D25F54">
      <w:pPr>
        <w:snapToGrid w:val="0"/>
        <w:spacing w:line="480" w:lineRule="auto"/>
        <w:jc w:val="left"/>
        <w:rPr>
          <w:rFonts w:ascii="Times New Roman" w:hAnsi="Times New Roman"/>
          <w:b/>
          <w:szCs w:val="24"/>
        </w:rPr>
      </w:pPr>
      <w:r w:rsidRPr="006006BD">
        <w:rPr>
          <w:rFonts w:ascii="Times New Roman" w:hAnsi="Times New Roman"/>
          <w:b/>
          <w:szCs w:val="24"/>
        </w:rPr>
        <w:t>SUPPLEMENTAL MATERIALS</w:t>
      </w:r>
    </w:p>
    <w:p w14:paraId="0BBE097F" w14:textId="77777777" w:rsidR="00E8730C" w:rsidRPr="006006BD" w:rsidRDefault="00E8730C" w:rsidP="00D25F54">
      <w:pPr>
        <w:snapToGrid w:val="0"/>
        <w:spacing w:line="480" w:lineRule="auto"/>
        <w:jc w:val="left"/>
        <w:rPr>
          <w:rFonts w:ascii="Times New Roman" w:hAnsi="Times New Roman"/>
          <w:b/>
          <w:szCs w:val="24"/>
        </w:rPr>
      </w:pPr>
    </w:p>
    <w:p w14:paraId="5F443035" w14:textId="5DD4B429" w:rsidR="006F3D1C" w:rsidRPr="006006BD" w:rsidRDefault="006F3D1C" w:rsidP="00366B82">
      <w:pPr>
        <w:widowControl/>
        <w:snapToGrid w:val="0"/>
        <w:spacing w:line="480" w:lineRule="auto"/>
        <w:jc w:val="left"/>
        <w:rPr>
          <w:rFonts w:ascii="Times New Roman" w:hAnsi="Times New Roman"/>
          <w:b/>
          <w:szCs w:val="24"/>
        </w:rPr>
      </w:pPr>
      <w:r w:rsidRPr="006006BD">
        <w:rPr>
          <w:rFonts w:ascii="Times New Roman" w:hAnsi="Times New Roman"/>
          <w:b/>
          <w:szCs w:val="24"/>
        </w:rPr>
        <w:t xml:space="preserve">Table </w:t>
      </w:r>
      <w:r w:rsidR="00EE0FD7" w:rsidRPr="006006BD">
        <w:rPr>
          <w:rFonts w:ascii="Times New Roman" w:hAnsi="Times New Roman"/>
          <w:b/>
          <w:szCs w:val="24"/>
        </w:rPr>
        <w:t>S</w:t>
      </w:r>
      <w:r w:rsidR="007051DD" w:rsidRPr="006006BD">
        <w:rPr>
          <w:rFonts w:ascii="Times New Roman" w:hAnsi="Times New Roman"/>
          <w:b/>
          <w:szCs w:val="24"/>
        </w:rPr>
        <w:t>1</w:t>
      </w:r>
      <w:r w:rsidRPr="006006BD">
        <w:rPr>
          <w:rFonts w:ascii="Times New Roman" w:hAnsi="Times New Roman"/>
          <w:b/>
          <w:szCs w:val="24"/>
        </w:rPr>
        <w:t>. Sequences of the primers used for RT-PCR</w:t>
      </w:r>
      <w:r w:rsidR="001C2897" w:rsidRPr="006006BD">
        <w:rPr>
          <w:rFonts w:ascii="Times New Roman" w:hAnsi="Times New Roman"/>
          <w:b/>
          <w:szCs w:val="24"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080"/>
        <w:gridCol w:w="1892"/>
        <w:gridCol w:w="1080"/>
        <w:gridCol w:w="4070"/>
      </w:tblGrid>
      <w:tr w:rsidR="00572F07" w:rsidRPr="002E7D53" w14:paraId="12BED56E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658FD4C7" w14:textId="123A7F42" w:rsidR="00572F07" w:rsidRPr="006006BD" w:rsidRDefault="005D67B3" w:rsidP="00D25F54">
            <w:pPr>
              <w:jc w:val="left"/>
              <w:rPr>
                <w:rFonts w:ascii="Times New Roman" w:hAnsi="Times New Roman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H</w:t>
            </w:r>
            <w:r w:rsidR="00572F07" w:rsidRPr="006006BD">
              <w:rPr>
                <w:rFonts w:ascii="Times New Roman" w:hAnsi="Times New Roman"/>
                <w:szCs w:val="24"/>
              </w:rPr>
              <w:t>uman</w:t>
            </w:r>
          </w:p>
        </w:tc>
        <w:tc>
          <w:tcPr>
            <w:tcW w:w="1892" w:type="dxa"/>
            <w:noWrap/>
            <w:hideMark/>
          </w:tcPr>
          <w:p w14:paraId="59E2BF57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i/>
                <w:szCs w:val="24"/>
              </w:rPr>
              <w:t>ZEB1</w:t>
            </w:r>
          </w:p>
        </w:tc>
        <w:tc>
          <w:tcPr>
            <w:tcW w:w="1080" w:type="dxa"/>
            <w:noWrap/>
            <w:hideMark/>
          </w:tcPr>
          <w:p w14:paraId="6AD35FC5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fwd</w:t>
            </w:r>
          </w:p>
        </w:tc>
        <w:tc>
          <w:tcPr>
            <w:tcW w:w="4070" w:type="dxa"/>
            <w:noWrap/>
            <w:hideMark/>
          </w:tcPr>
          <w:p w14:paraId="4A0DE960" w14:textId="77777777" w:rsidR="00572F07" w:rsidRPr="002E7D53" w:rsidRDefault="00572F07" w:rsidP="00D25F54">
            <w:pPr>
              <w:jc w:val="left"/>
              <w:rPr>
                <w:rFonts w:asciiTheme="majorHAnsi" w:hAnsiTheme="majorHAnsi" w:cstheme="majorBidi"/>
                <w:color w:val="404040" w:themeColor="text1" w:themeTint="BF"/>
                <w:szCs w:val="24"/>
              </w:rPr>
            </w:pPr>
            <w:r w:rsidRPr="002E7D53">
              <w:rPr>
                <w:szCs w:val="24"/>
              </w:rPr>
              <w:t>CAATGATCAGCCTCAATCTGCA</w:t>
            </w:r>
          </w:p>
        </w:tc>
      </w:tr>
      <w:tr w:rsidR="00572F07" w:rsidRPr="002E7D53" w14:paraId="65B472C4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3E0E905D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4FC50A7D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 w:hint="eastAsia"/>
                <w:i/>
                <w:szCs w:val="24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14:paraId="55303AEB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rev</w:t>
            </w:r>
          </w:p>
        </w:tc>
        <w:tc>
          <w:tcPr>
            <w:tcW w:w="4070" w:type="dxa"/>
            <w:noWrap/>
            <w:hideMark/>
          </w:tcPr>
          <w:p w14:paraId="36513D96" w14:textId="77777777" w:rsidR="00572F07" w:rsidRPr="002E7D53" w:rsidRDefault="00572F07" w:rsidP="00D25F54">
            <w:pPr>
              <w:jc w:val="left"/>
              <w:rPr>
                <w:rFonts w:asciiTheme="majorHAnsi" w:hAnsiTheme="majorHAnsi" w:cstheme="majorBidi"/>
                <w:color w:val="404040" w:themeColor="text1" w:themeTint="BF"/>
                <w:szCs w:val="24"/>
              </w:rPr>
            </w:pPr>
            <w:r w:rsidRPr="002E7D53">
              <w:rPr>
                <w:szCs w:val="24"/>
              </w:rPr>
              <w:t>CCATTGGTGGTTGATCCCA</w:t>
            </w:r>
          </w:p>
        </w:tc>
      </w:tr>
      <w:tr w:rsidR="00572F07" w:rsidRPr="002E7D53" w14:paraId="75F18EE3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56A3A9C9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5FB56307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i/>
                <w:szCs w:val="24"/>
              </w:rPr>
              <w:t>ZEB2</w:t>
            </w:r>
          </w:p>
        </w:tc>
        <w:tc>
          <w:tcPr>
            <w:tcW w:w="1080" w:type="dxa"/>
            <w:noWrap/>
            <w:hideMark/>
          </w:tcPr>
          <w:p w14:paraId="4CA4E9AB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fwd</w:t>
            </w:r>
          </w:p>
        </w:tc>
        <w:tc>
          <w:tcPr>
            <w:tcW w:w="4070" w:type="dxa"/>
            <w:noWrap/>
            <w:hideMark/>
          </w:tcPr>
          <w:p w14:paraId="6DA53510" w14:textId="77777777" w:rsidR="00572F07" w:rsidRPr="002E7D53" w:rsidRDefault="00572F07" w:rsidP="00D25F54">
            <w:pPr>
              <w:jc w:val="left"/>
              <w:rPr>
                <w:rFonts w:asciiTheme="majorHAnsi" w:hAnsiTheme="majorHAnsi" w:cstheme="majorBidi"/>
                <w:color w:val="404040" w:themeColor="text1" w:themeTint="BF"/>
                <w:szCs w:val="24"/>
              </w:rPr>
            </w:pPr>
            <w:r w:rsidRPr="002E7D53">
              <w:rPr>
                <w:szCs w:val="24"/>
              </w:rPr>
              <w:t>TGCTAACCCAAGGAGCAGGTAA</w:t>
            </w:r>
          </w:p>
        </w:tc>
      </w:tr>
      <w:tr w:rsidR="00572F07" w:rsidRPr="002E7D53" w14:paraId="06BF8369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4F037FD8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544C522A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 w:hint="eastAsia"/>
                <w:i/>
                <w:szCs w:val="24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14:paraId="0EF90727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rev</w:t>
            </w:r>
          </w:p>
        </w:tc>
        <w:tc>
          <w:tcPr>
            <w:tcW w:w="4070" w:type="dxa"/>
            <w:noWrap/>
            <w:hideMark/>
          </w:tcPr>
          <w:p w14:paraId="02941A3F" w14:textId="77777777" w:rsidR="00572F07" w:rsidRPr="002E7D53" w:rsidRDefault="00572F07" w:rsidP="00D25F54">
            <w:pPr>
              <w:jc w:val="left"/>
              <w:rPr>
                <w:rFonts w:asciiTheme="majorHAnsi" w:hAnsiTheme="majorHAnsi" w:cstheme="majorBidi"/>
                <w:color w:val="404040" w:themeColor="text1" w:themeTint="BF"/>
                <w:szCs w:val="24"/>
              </w:rPr>
            </w:pPr>
            <w:r w:rsidRPr="002E7D53">
              <w:rPr>
                <w:szCs w:val="24"/>
              </w:rPr>
              <w:t>CCACTGTGAATTCGCAGGTGT</w:t>
            </w:r>
          </w:p>
        </w:tc>
      </w:tr>
      <w:tr w:rsidR="00572F07" w:rsidRPr="002E7D53" w14:paraId="7B52FC2D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7C21002D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1910B58D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i/>
                <w:szCs w:val="24"/>
              </w:rPr>
              <w:t>IL6</w:t>
            </w:r>
          </w:p>
        </w:tc>
        <w:tc>
          <w:tcPr>
            <w:tcW w:w="1080" w:type="dxa"/>
            <w:noWrap/>
            <w:hideMark/>
          </w:tcPr>
          <w:p w14:paraId="3111AC7A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fwd</w:t>
            </w:r>
          </w:p>
        </w:tc>
        <w:tc>
          <w:tcPr>
            <w:tcW w:w="4070" w:type="dxa"/>
            <w:noWrap/>
            <w:hideMark/>
          </w:tcPr>
          <w:p w14:paraId="0E129E63" w14:textId="77777777" w:rsidR="00572F07" w:rsidRPr="002E7D53" w:rsidRDefault="00572F07" w:rsidP="00D25F54">
            <w:pPr>
              <w:jc w:val="left"/>
              <w:rPr>
                <w:rFonts w:asciiTheme="majorHAnsi" w:hAnsiTheme="majorHAnsi" w:cstheme="majorBidi"/>
                <w:color w:val="404040" w:themeColor="text1" w:themeTint="BF"/>
                <w:szCs w:val="24"/>
              </w:rPr>
            </w:pPr>
            <w:r w:rsidRPr="002E7D53">
              <w:rPr>
                <w:szCs w:val="24"/>
              </w:rPr>
              <w:t>CACACAGACAGCCACTCACC</w:t>
            </w:r>
          </w:p>
        </w:tc>
      </w:tr>
      <w:tr w:rsidR="00572F07" w:rsidRPr="002E7D53" w14:paraId="74B6CA74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39A13DBD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79CA4B02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 w:hint="eastAsia"/>
                <w:i/>
                <w:szCs w:val="24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14:paraId="60AC7347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rev</w:t>
            </w:r>
          </w:p>
        </w:tc>
        <w:tc>
          <w:tcPr>
            <w:tcW w:w="4070" w:type="dxa"/>
            <w:noWrap/>
            <w:hideMark/>
          </w:tcPr>
          <w:p w14:paraId="52CF45D4" w14:textId="77777777" w:rsidR="00572F07" w:rsidRPr="002E7D53" w:rsidRDefault="00572F07" w:rsidP="00D25F54">
            <w:pPr>
              <w:jc w:val="left"/>
              <w:rPr>
                <w:szCs w:val="24"/>
              </w:rPr>
            </w:pPr>
            <w:r w:rsidRPr="002E7D53">
              <w:rPr>
                <w:szCs w:val="24"/>
              </w:rPr>
              <w:t>TTTTCTGCCAGTGCCTCTTT</w:t>
            </w:r>
          </w:p>
        </w:tc>
      </w:tr>
      <w:tr w:rsidR="00572F07" w:rsidRPr="002E7D53" w14:paraId="1E96AEBE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2381A852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40232615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i/>
                <w:szCs w:val="24"/>
              </w:rPr>
              <w:t>IL8</w:t>
            </w:r>
          </w:p>
        </w:tc>
        <w:tc>
          <w:tcPr>
            <w:tcW w:w="1080" w:type="dxa"/>
            <w:noWrap/>
            <w:hideMark/>
          </w:tcPr>
          <w:p w14:paraId="1F78DABC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fwd</w:t>
            </w:r>
          </w:p>
        </w:tc>
        <w:tc>
          <w:tcPr>
            <w:tcW w:w="4070" w:type="dxa"/>
            <w:noWrap/>
            <w:hideMark/>
          </w:tcPr>
          <w:p w14:paraId="7A6C0F5F" w14:textId="77777777" w:rsidR="00572F07" w:rsidRPr="002E7D53" w:rsidRDefault="00572F07" w:rsidP="00D25F54">
            <w:pPr>
              <w:jc w:val="left"/>
              <w:rPr>
                <w:rFonts w:asciiTheme="majorHAnsi" w:hAnsiTheme="majorHAnsi" w:cstheme="majorBidi"/>
                <w:color w:val="404040" w:themeColor="text1" w:themeTint="BF"/>
                <w:szCs w:val="24"/>
              </w:rPr>
            </w:pPr>
            <w:r w:rsidRPr="002E7D53">
              <w:rPr>
                <w:szCs w:val="24"/>
              </w:rPr>
              <w:t>GTGCAGTTTTGCCAAGGAGT</w:t>
            </w:r>
          </w:p>
        </w:tc>
      </w:tr>
      <w:tr w:rsidR="00572F07" w:rsidRPr="002E7D53" w14:paraId="1D594E61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15BA72FC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2CD9FDB9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 w:hint="eastAsia"/>
                <w:i/>
                <w:szCs w:val="24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14:paraId="41E76352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rev</w:t>
            </w:r>
          </w:p>
        </w:tc>
        <w:tc>
          <w:tcPr>
            <w:tcW w:w="4070" w:type="dxa"/>
            <w:noWrap/>
            <w:hideMark/>
          </w:tcPr>
          <w:p w14:paraId="64DA14B5" w14:textId="77777777" w:rsidR="00572F07" w:rsidRPr="002E7D53" w:rsidRDefault="00572F07" w:rsidP="00D25F54">
            <w:pPr>
              <w:jc w:val="left"/>
              <w:rPr>
                <w:rFonts w:asciiTheme="majorHAnsi" w:hAnsiTheme="majorHAnsi" w:cstheme="majorBidi"/>
                <w:color w:val="404040" w:themeColor="text1" w:themeTint="BF"/>
                <w:szCs w:val="24"/>
              </w:rPr>
            </w:pPr>
            <w:r w:rsidRPr="002E7D53">
              <w:rPr>
                <w:szCs w:val="24"/>
              </w:rPr>
              <w:t>AATTTCTGTGTTGGCGCAGT</w:t>
            </w:r>
          </w:p>
        </w:tc>
      </w:tr>
      <w:tr w:rsidR="00572F07" w:rsidRPr="002E7D53" w14:paraId="610025C4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0620A4ED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2D63C8BA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i/>
                <w:szCs w:val="24"/>
              </w:rPr>
              <w:t>IL1B</w:t>
            </w:r>
          </w:p>
        </w:tc>
        <w:tc>
          <w:tcPr>
            <w:tcW w:w="1080" w:type="dxa"/>
            <w:noWrap/>
            <w:hideMark/>
          </w:tcPr>
          <w:p w14:paraId="68185CFD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fwd</w:t>
            </w:r>
          </w:p>
        </w:tc>
        <w:tc>
          <w:tcPr>
            <w:tcW w:w="4070" w:type="dxa"/>
            <w:noWrap/>
            <w:hideMark/>
          </w:tcPr>
          <w:p w14:paraId="09B43273" w14:textId="77777777" w:rsidR="00572F07" w:rsidRPr="002E7D53" w:rsidRDefault="00572F07" w:rsidP="00D25F54">
            <w:pPr>
              <w:jc w:val="left"/>
              <w:rPr>
                <w:rFonts w:asciiTheme="majorHAnsi" w:hAnsiTheme="majorHAnsi" w:cstheme="majorBidi"/>
                <w:color w:val="404040" w:themeColor="text1" w:themeTint="BF"/>
                <w:szCs w:val="24"/>
              </w:rPr>
            </w:pPr>
            <w:r w:rsidRPr="002E7D53">
              <w:rPr>
                <w:szCs w:val="24"/>
              </w:rPr>
              <w:t>GGACAAGCTGAGGAAGATGC</w:t>
            </w:r>
          </w:p>
        </w:tc>
      </w:tr>
      <w:tr w:rsidR="00572F07" w:rsidRPr="002E7D53" w14:paraId="22E2B78F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5DB5AEB0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1DFB71A7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 w:hint="eastAsia"/>
                <w:i/>
                <w:szCs w:val="24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14:paraId="5243D3BB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rev</w:t>
            </w:r>
          </w:p>
        </w:tc>
        <w:tc>
          <w:tcPr>
            <w:tcW w:w="4070" w:type="dxa"/>
            <w:noWrap/>
            <w:hideMark/>
          </w:tcPr>
          <w:p w14:paraId="0F1E9264" w14:textId="77777777" w:rsidR="00572F07" w:rsidRPr="002E7D53" w:rsidRDefault="00572F07" w:rsidP="00D25F54">
            <w:pPr>
              <w:jc w:val="left"/>
              <w:rPr>
                <w:rFonts w:asciiTheme="majorHAnsi" w:hAnsiTheme="majorHAnsi" w:cstheme="majorBidi"/>
                <w:color w:val="404040" w:themeColor="text1" w:themeTint="BF"/>
                <w:szCs w:val="24"/>
              </w:rPr>
            </w:pPr>
            <w:r w:rsidRPr="002E7D53">
              <w:rPr>
                <w:szCs w:val="24"/>
              </w:rPr>
              <w:t>TCGTTATCCCATGTGTCGAA</w:t>
            </w:r>
          </w:p>
        </w:tc>
      </w:tr>
      <w:tr w:rsidR="00572F07" w:rsidRPr="002E7D53" w14:paraId="3403D36A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6EA8A963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57771CE5" w14:textId="7A8258AF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i/>
                <w:szCs w:val="24"/>
              </w:rPr>
              <w:t>CSF2</w:t>
            </w:r>
            <w:r w:rsidR="00D742F8" w:rsidRPr="006006BD">
              <w:rPr>
                <w:rFonts w:ascii="Times New Roman" w:hAnsi="Times New Roman"/>
                <w:i/>
                <w:szCs w:val="24"/>
              </w:rPr>
              <w:t xml:space="preserve"> </w:t>
            </w:r>
            <w:r w:rsidRPr="006006BD">
              <w:rPr>
                <w:rFonts w:ascii="Times New Roman" w:hAnsi="Times New Roman"/>
                <w:szCs w:val="24"/>
              </w:rPr>
              <w:t>(GM</w:t>
            </w:r>
            <w:r w:rsidR="00D742F8" w:rsidRPr="006006BD">
              <w:rPr>
                <w:rFonts w:ascii="Times New Roman" w:hAnsi="Times New Roman"/>
                <w:szCs w:val="24"/>
              </w:rPr>
              <w:t>CS</w:t>
            </w:r>
            <w:r w:rsidRPr="006006BD">
              <w:rPr>
                <w:rFonts w:ascii="Times New Roman" w:hAnsi="Times New Roman"/>
                <w:szCs w:val="24"/>
              </w:rPr>
              <w:t>F)</w:t>
            </w:r>
          </w:p>
        </w:tc>
        <w:tc>
          <w:tcPr>
            <w:tcW w:w="1080" w:type="dxa"/>
            <w:noWrap/>
            <w:hideMark/>
          </w:tcPr>
          <w:p w14:paraId="0F9C669E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fwd</w:t>
            </w:r>
          </w:p>
        </w:tc>
        <w:tc>
          <w:tcPr>
            <w:tcW w:w="4070" w:type="dxa"/>
            <w:noWrap/>
            <w:hideMark/>
          </w:tcPr>
          <w:p w14:paraId="7E1984AD" w14:textId="77777777" w:rsidR="00572F07" w:rsidRPr="002E7D53" w:rsidRDefault="00572F07" w:rsidP="00D25F54">
            <w:pPr>
              <w:jc w:val="left"/>
              <w:rPr>
                <w:rFonts w:asciiTheme="majorHAnsi" w:hAnsiTheme="majorHAnsi" w:cstheme="majorBidi"/>
                <w:color w:val="404040" w:themeColor="text1" w:themeTint="BF"/>
                <w:szCs w:val="24"/>
              </w:rPr>
            </w:pPr>
            <w:r w:rsidRPr="002E7D53">
              <w:rPr>
                <w:szCs w:val="24"/>
              </w:rPr>
              <w:t>TTCTGCTTGTCATCCCCTTT</w:t>
            </w:r>
          </w:p>
        </w:tc>
      </w:tr>
      <w:tr w:rsidR="00572F07" w:rsidRPr="002E7D53" w14:paraId="2FFC2070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11D25903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4DAD70DA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 w:hint="eastAsia"/>
                <w:i/>
                <w:szCs w:val="24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14:paraId="11CF2DD8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rev</w:t>
            </w:r>
          </w:p>
        </w:tc>
        <w:tc>
          <w:tcPr>
            <w:tcW w:w="4070" w:type="dxa"/>
            <w:noWrap/>
            <w:hideMark/>
          </w:tcPr>
          <w:p w14:paraId="541E785B" w14:textId="77777777" w:rsidR="00572F07" w:rsidRPr="002E7D53" w:rsidRDefault="00572F07" w:rsidP="00D25F54">
            <w:pPr>
              <w:jc w:val="left"/>
              <w:rPr>
                <w:rFonts w:asciiTheme="majorHAnsi" w:hAnsiTheme="majorHAnsi" w:cstheme="majorBidi"/>
                <w:color w:val="404040" w:themeColor="text1" w:themeTint="BF"/>
                <w:szCs w:val="24"/>
              </w:rPr>
            </w:pPr>
            <w:r w:rsidRPr="002E7D53">
              <w:rPr>
                <w:szCs w:val="24"/>
              </w:rPr>
              <w:t>CTTGGTCCCTCCAAGATGAC</w:t>
            </w:r>
          </w:p>
        </w:tc>
      </w:tr>
      <w:tr w:rsidR="00572F07" w:rsidRPr="002E7D53" w14:paraId="7F32DF6A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7675394F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0A2476A0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i/>
                <w:szCs w:val="24"/>
              </w:rPr>
            </w:pPr>
            <w:r w:rsidRPr="006006BD">
              <w:rPr>
                <w:rFonts w:ascii="Times New Roman" w:hAnsi="Times New Roman"/>
                <w:i/>
                <w:szCs w:val="24"/>
              </w:rPr>
              <w:t>GAPDH</w:t>
            </w:r>
          </w:p>
        </w:tc>
        <w:tc>
          <w:tcPr>
            <w:tcW w:w="1080" w:type="dxa"/>
            <w:noWrap/>
            <w:hideMark/>
          </w:tcPr>
          <w:p w14:paraId="33E79365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fwd</w:t>
            </w:r>
          </w:p>
        </w:tc>
        <w:tc>
          <w:tcPr>
            <w:tcW w:w="4070" w:type="dxa"/>
            <w:noWrap/>
            <w:hideMark/>
          </w:tcPr>
          <w:p w14:paraId="560E572B" w14:textId="77777777" w:rsidR="00572F07" w:rsidRPr="002E7D53" w:rsidRDefault="00572F07" w:rsidP="00D25F54">
            <w:pPr>
              <w:jc w:val="left"/>
              <w:rPr>
                <w:rFonts w:asciiTheme="majorHAnsi" w:hAnsiTheme="majorHAnsi" w:cstheme="majorBidi"/>
                <w:color w:val="404040" w:themeColor="text1" w:themeTint="BF"/>
                <w:szCs w:val="24"/>
              </w:rPr>
            </w:pPr>
            <w:r w:rsidRPr="002E7D53">
              <w:rPr>
                <w:szCs w:val="24"/>
              </w:rPr>
              <w:t>GAAGGTGAAGGTCGGAGTC</w:t>
            </w:r>
          </w:p>
        </w:tc>
      </w:tr>
      <w:tr w:rsidR="00572F07" w:rsidRPr="002E7D53" w14:paraId="0561670C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5DB1DAB2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0B1FBBCE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 w:hint="eastAsia"/>
                <w:i/>
                <w:szCs w:val="24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14:paraId="5B7478D8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rev</w:t>
            </w:r>
          </w:p>
        </w:tc>
        <w:tc>
          <w:tcPr>
            <w:tcW w:w="4070" w:type="dxa"/>
            <w:noWrap/>
            <w:hideMark/>
          </w:tcPr>
          <w:p w14:paraId="1E4CDA5A" w14:textId="77777777" w:rsidR="00572F07" w:rsidRPr="002E7D53" w:rsidRDefault="00572F07" w:rsidP="00D25F54">
            <w:pPr>
              <w:jc w:val="left"/>
              <w:rPr>
                <w:rFonts w:asciiTheme="majorHAnsi" w:hAnsiTheme="majorHAnsi" w:cstheme="majorBidi"/>
                <w:color w:val="404040" w:themeColor="text1" w:themeTint="BF"/>
                <w:szCs w:val="24"/>
              </w:rPr>
            </w:pPr>
            <w:r w:rsidRPr="002E7D53">
              <w:rPr>
                <w:szCs w:val="24"/>
              </w:rPr>
              <w:t>GAAGATGGTGATGGGATTTC</w:t>
            </w:r>
          </w:p>
        </w:tc>
      </w:tr>
      <w:tr w:rsidR="00572F07" w:rsidRPr="002E7D53" w14:paraId="247B24A9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04BADB41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0F7A0051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i/>
                <w:szCs w:val="24"/>
              </w:rPr>
              <w:t>CXCL1</w:t>
            </w:r>
          </w:p>
        </w:tc>
        <w:tc>
          <w:tcPr>
            <w:tcW w:w="1080" w:type="dxa"/>
            <w:noWrap/>
            <w:hideMark/>
          </w:tcPr>
          <w:p w14:paraId="566AE3A3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fwd</w:t>
            </w:r>
          </w:p>
        </w:tc>
        <w:tc>
          <w:tcPr>
            <w:tcW w:w="4070" w:type="dxa"/>
            <w:noWrap/>
            <w:hideMark/>
          </w:tcPr>
          <w:p w14:paraId="5DABD79A" w14:textId="77777777" w:rsidR="00572F07" w:rsidRPr="002E7D53" w:rsidRDefault="00572F07" w:rsidP="00D25F54">
            <w:pPr>
              <w:jc w:val="left"/>
              <w:rPr>
                <w:szCs w:val="24"/>
              </w:rPr>
            </w:pPr>
            <w:r w:rsidRPr="002E7D53">
              <w:rPr>
                <w:szCs w:val="24"/>
              </w:rPr>
              <w:t>GAAAGCTTGCCTCAATCCTG</w:t>
            </w:r>
          </w:p>
        </w:tc>
      </w:tr>
      <w:tr w:rsidR="00572F07" w:rsidRPr="002E7D53" w14:paraId="33EDEC49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233A2896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0933B705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 w:hint="eastAsia"/>
                <w:i/>
                <w:szCs w:val="24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14:paraId="2000FAF5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rev</w:t>
            </w:r>
          </w:p>
        </w:tc>
        <w:tc>
          <w:tcPr>
            <w:tcW w:w="4070" w:type="dxa"/>
            <w:noWrap/>
            <w:hideMark/>
          </w:tcPr>
          <w:p w14:paraId="60A84F0F" w14:textId="77777777" w:rsidR="00572F07" w:rsidRPr="002E7D53" w:rsidRDefault="00572F07" w:rsidP="00D25F54">
            <w:pPr>
              <w:jc w:val="left"/>
              <w:rPr>
                <w:szCs w:val="24"/>
              </w:rPr>
            </w:pPr>
            <w:r w:rsidRPr="002E7D53">
              <w:rPr>
                <w:szCs w:val="24"/>
              </w:rPr>
              <w:t>CACCAGTGAGCTTCCTCCTC</w:t>
            </w:r>
          </w:p>
        </w:tc>
      </w:tr>
      <w:tr w:rsidR="00572F07" w:rsidRPr="002E7D53" w14:paraId="7968E681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498E6D55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78053449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i/>
                <w:szCs w:val="24"/>
              </w:rPr>
              <w:t>CXCL5</w:t>
            </w:r>
          </w:p>
        </w:tc>
        <w:tc>
          <w:tcPr>
            <w:tcW w:w="1080" w:type="dxa"/>
            <w:noWrap/>
            <w:hideMark/>
          </w:tcPr>
          <w:p w14:paraId="7AB3CFA0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fwd</w:t>
            </w:r>
          </w:p>
        </w:tc>
        <w:tc>
          <w:tcPr>
            <w:tcW w:w="4070" w:type="dxa"/>
            <w:noWrap/>
            <w:hideMark/>
          </w:tcPr>
          <w:p w14:paraId="5F3117BF" w14:textId="77777777" w:rsidR="00572F07" w:rsidRPr="002E7D53" w:rsidRDefault="00572F07" w:rsidP="00D25F54">
            <w:pPr>
              <w:jc w:val="left"/>
              <w:rPr>
                <w:rFonts w:asciiTheme="majorHAnsi" w:hAnsiTheme="majorHAnsi" w:cstheme="majorBidi"/>
                <w:color w:val="404040" w:themeColor="text1" w:themeTint="BF"/>
                <w:szCs w:val="24"/>
              </w:rPr>
            </w:pPr>
            <w:r w:rsidRPr="002E7D53">
              <w:rPr>
                <w:szCs w:val="24"/>
              </w:rPr>
              <w:t>TCTGCAAGTGTTCGCCATAG</w:t>
            </w:r>
          </w:p>
        </w:tc>
      </w:tr>
      <w:tr w:rsidR="00572F07" w:rsidRPr="002E7D53" w14:paraId="40BF6C47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485FE730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2234EDE3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 w:hint="eastAsia"/>
                <w:i/>
                <w:szCs w:val="24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14:paraId="6396E1F3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rev</w:t>
            </w:r>
          </w:p>
        </w:tc>
        <w:tc>
          <w:tcPr>
            <w:tcW w:w="4070" w:type="dxa"/>
            <w:noWrap/>
            <w:hideMark/>
          </w:tcPr>
          <w:p w14:paraId="2E6701DE" w14:textId="77777777" w:rsidR="00572F07" w:rsidRPr="002E7D53" w:rsidRDefault="00572F07" w:rsidP="00D25F54">
            <w:pPr>
              <w:jc w:val="left"/>
              <w:rPr>
                <w:rFonts w:asciiTheme="majorHAnsi" w:hAnsiTheme="majorHAnsi" w:cstheme="majorBidi"/>
                <w:color w:val="404040" w:themeColor="text1" w:themeTint="BF"/>
                <w:szCs w:val="24"/>
              </w:rPr>
            </w:pPr>
            <w:r w:rsidRPr="002E7D53">
              <w:rPr>
                <w:szCs w:val="24"/>
              </w:rPr>
              <w:t>TTGTTTCCACCGTCCAAAAT</w:t>
            </w:r>
          </w:p>
        </w:tc>
      </w:tr>
      <w:tr w:rsidR="00572F07" w:rsidRPr="002E7D53" w14:paraId="303005B9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0AA9B657" w14:textId="6930C6BD" w:rsidR="00572F07" w:rsidRPr="006006BD" w:rsidRDefault="00366B82" w:rsidP="00D25F54">
            <w:pPr>
              <w:jc w:val="left"/>
              <w:rPr>
                <w:rFonts w:ascii="Times New Roman" w:hAnsi="Times New Roman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M</w:t>
            </w:r>
            <w:r w:rsidR="00572F07" w:rsidRPr="006006BD">
              <w:rPr>
                <w:rFonts w:ascii="Times New Roman" w:hAnsi="Times New Roman"/>
                <w:szCs w:val="24"/>
              </w:rPr>
              <w:t>ouse</w:t>
            </w:r>
          </w:p>
        </w:tc>
        <w:tc>
          <w:tcPr>
            <w:tcW w:w="1892" w:type="dxa"/>
            <w:noWrap/>
            <w:hideMark/>
          </w:tcPr>
          <w:p w14:paraId="2BC4D337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i/>
                <w:szCs w:val="24"/>
              </w:rPr>
              <w:t>Zeb1</w:t>
            </w:r>
          </w:p>
        </w:tc>
        <w:tc>
          <w:tcPr>
            <w:tcW w:w="1080" w:type="dxa"/>
            <w:noWrap/>
            <w:hideMark/>
          </w:tcPr>
          <w:p w14:paraId="38E7B3E1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fwd</w:t>
            </w:r>
          </w:p>
        </w:tc>
        <w:tc>
          <w:tcPr>
            <w:tcW w:w="4070" w:type="dxa"/>
            <w:noWrap/>
            <w:hideMark/>
          </w:tcPr>
          <w:p w14:paraId="2BECA2D8" w14:textId="77777777" w:rsidR="00572F07" w:rsidRPr="002E7D53" w:rsidRDefault="00572F07" w:rsidP="00D25F54">
            <w:pPr>
              <w:jc w:val="left"/>
              <w:rPr>
                <w:szCs w:val="24"/>
              </w:rPr>
            </w:pPr>
            <w:r w:rsidRPr="002E7D53">
              <w:rPr>
                <w:szCs w:val="24"/>
              </w:rPr>
              <w:t>TTCTGCAGCAACAAGACACC</w:t>
            </w:r>
          </w:p>
        </w:tc>
      </w:tr>
      <w:tr w:rsidR="00572F07" w:rsidRPr="002E7D53" w14:paraId="44E503EF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3D584819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7ED2C244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 w:hint="eastAsia"/>
                <w:i/>
                <w:szCs w:val="24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14:paraId="7673AD13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rev</w:t>
            </w:r>
          </w:p>
        </w:tc>
        <w:tc>
          <w:tcPr>
            <w:tcW w:w="4070" w:type="dxa"/>
            <w:noWrap/>
            <w:hideMark/>
          </w:tcPr>
          <w:p w14:paraId="4EC3B434" w14:textId="77777777" w:rsidR="00572F07" w:rsidRPr="002E7D53" w:rsidRDefault="00572F07" w:rsidP="00D25F54">
            <w:pPr>
              <w:jc w:val="left"/>
              <w:rPr>
                <w:rFonts w:asciiTheme="majorHAnsi" w:hAnsiTheme="majorHAnsi" w:cstheme="majorBidi"/>
                <w:color w:val="404040" w:themeColor="text1" w:themeTint="BF"/>
                <w:szCs w:val="24"/>
              </w:rPr>
            </w:pPr>
            <w:r w:rsidRPr="002E7D53">
              <w:rPr>
                <w:szCs w:val="24"/>
              </w:rPr>
              <w:t>TCATCATGACTGCTGGCTTC</w:t>
            </w:r>
          </w:p>
        </w:tc>
      </w:tr>
      <w:tr w:rsidR="00572F07" w:rsidRPr="002E7D53" w14:paraId="2857A41E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20D4C7E2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1E04FDB3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i/>
                <w:szCs w:val="24"/>
              </w:rPr>
              <w:t>Zeb2</w:t>
            </w:r>
          </w:p>
        </w:tc>
        <w:tc>
          <w:tcPr>
            <w:tcW w:w="1080" w:type="dxa"/>
            <w:noWrap/>
            <w:hideMark/>
          </w:tcPr>
          <w:p w14:paraId="40857247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fwd</w:t>
            </w:r>
          </w:p>
        </w:tc>
        <w:tc>
          <w:tcPr>
            <w:tcW w:w="4070" w:type="dxa"/>
            <w:noWrap/>
            <w:hideMark/>
          </w:tcPr>
          <w:p w14:paraId="5A7DD4C0" w14:textId="77777777" w:rsidR="00572F07" w:rsidRPr="002E7D53" w:rsidRDefault="00572F07" w:rsidP="00D25F54">
            <w:pPr>
              <w:jc w:val="left"/>
              <w:rPr>
                <w:rFonts w:asciiTheme="majorHAnsi" w:hAnsiTheme="majorHAnsi" w:cstheme="majorBidi"/>
                <w:color w:val="404040" w:themeColor="text1" w:themeTint="BF"/>
                <w:szCs w:val="24"/>
              </w:rPr>
            </w:pPr>
            <w:r w:rsidRPr="002E7D53">
              <w:rPr>
                <w:szCs w:val="24"/>
              </w:rPr>
              <w:t>CGACACGGCCATTATTTACC</w:t>
            </w:r>
          </w:p>
        </w:tc>
      </w:tr>
      <w:tr w:rsidR="00572F07" w:rsidRPr="002E7D53" w14:paraId="150F2025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453FC89F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3B005EAB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i/>
                <w:szCs w:val="24"/>
              </w:rPr>
            </w:pPr>
            <w:r w:rsidRPr="006006BD">
              <w:rPr>
                <w:rFonts w:ascii="Times New Roman" w:hAnsi="Times New Roman" w:hint="eastAsia"/>
                <w:i/>
                <w:szCs w:val="24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14:paraId="183C96F9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rev</w:t>
            </w:r>
          </w:p>
        </w:tc>
        <w:tc>
          <w:tcPr>
            <w:tcW w:w="4070" w:type="dxa"/>
            <w:noWrap/>
            <w:hideMark/>
          </w:tcPr>
          <w:p w14:paraId="6778818E" w14:textId="77777777" w:rsidR="00572F07" w:rsidRPr="002E7D53" w:rsidRDefault="00572F07" w:rsidP="00D25F54">
            <w:pPr>
              <w:jc w:val="left"/>
              <w:rPr>
                <w:rFonts w:asciiTheme="majorHAnsi" w:hAnsiTheme="majorHAnsi" w:cstheme="majorBidi"/>
                <w:color w:val="404040" w:themeColor="text1" w:themeTint="BF"/>
                <w:szCs w:val="24"/>
              </w:rPr>
            </w:pPr>
            <w:r w:rsidRPr="002E7D53">
              <w:rPr>
                <w:szCs w:val="24"/>
              </w:rPr>
              <w:t>GGCAAAAGCATCTGGAGTTC</w:t>
            </w:r>
          </w:p>
        </w:tc>
      </w:tr>
      <w:tr w:rsidR="00572F07" w:rsidRPr="002E7D53" w14:paraId="40150EFC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0050F314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3C89EC41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i/>
                <w:szCs w:val="24"/>
              </w:rPr>
              <w:t>Gapdh</w:t>
            </w:r>
          </w:p>
        </w:tc>
        <w:tc>
          <w:tcPr>
            <w:tcW w:w="1080" w:type="dxa"/>
            <w:noWrap/>
            <w:hideMark/>
          </w:tcPr>
          <w:p w14:paraId="123956FB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fwd</w:t>
            </w:r>
          </w:p>
        </w:tc>
        <w:tc>
          <w:tcPr>
            <w:tcW w:w="4070" w:type="dxa"/>
            <w:noWrap/>
            <w:hideMark/>
          </w:tcPr>
          <w:p w14:paraId="3CCA831F" w14:textId="77777777" w:rsidR="00572F07" w:rsidRPr="002E7D53" w:rsidRDefault="00572F07" w:rsidP="00D25F54">
            <w:pPr>
              <w:jc w:val="left"/>
              <w:rPr>
                <w:rFonts w:asciiTheme="majorHAnsi" w:hAnsiTheme="majorHAnsi" w:cstheme="majorBidi"/>
                <w:color w:val="404040" w:themeColor="text1" w:themeTint="BF"/>
                <w:szCs w:val="24"/>
              </w:rPr>
            </w:pPr>
            <w:r w:rsidRPr="002E7D53">
              <w:rPr>
                <w:szCs w:val="24"/>
              </w:rPr>
              <w:t>TGCAGTGGCAAAGTGGAGATT</w:t>
            </w:r>
          </w:p>
        </w:tc>
      </w:tr>
      <w:tr w:rsidR="00572F07" w:rsidRPr="002E7D53" w14:paraId="72482742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02ECA168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4AF8CDAD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 w:hint="eastAsia"/>
                <w:i/>
                <w:szCs w:val="24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14:paraId="45F736D9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rev</w:t>
            </w:r>
          </w:p>
        </w:tc>
        <w:tc>
          <w:tcPr>
            <w:tcW w:w="4070" w:type="dxa"/>
            <w:noWrap/>
            <w:hideMark/>
          </w:tcPr>
          <w:p w14:paraId="37FFFAE0" w14:textId="77777777" w:rsidR="00572F07" w:rsidRPr="002E7D53" w:rsidRDefault="00572F07" w:rsidP="00D25F54">
            <w:pPr>
              <w:jc w:val="left"/>
              <w:rPr>
                <w:rFonts w:asciiTheme="majorHAnsi" w:hAnsiTheme="majorHAnsi" w:cstheme="majorBidi"/>
                <w:color w:val="404040" w:themeColor="text1" w:themeTint="BF"/>
                <w:szCs w:val="24"/>
              </w:rPr>
            </w:pPr>
            <w:r w:rsidRPr="002E7D53">
              <w:rPr>
                <w:szCs w:val="24"/>
              </w:rPr>
              <w:t>TGCCGTTGAATTTGCCGT</w:t>
            </w:r>
          </w:p>
        </w:tc>
      </w:tr>
      <w:tr w:rsidR="00572F07" w:rsidRPr="002E7D53" w14:paraId="6FD4C189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5516FE8B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6E30062A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i/>
                <w:szCs w:val="24"/>
              </w:rPr>
              <w:t>Il6</w:t>
            </w:r>
          </w:p>
        </w:tc>
        <w:tc>
          <w:tcPr>
            <w:tcW w:w="1080" w:type="dxa"/>
            <w:noWrap/>
            <w:hideMark/>
          </w:tcPr>
          <w:p w14:paraId="43697A22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fwd</w:t>
            </w:r>
          </w:p>
        </w:tc>
        <w:tc>
          <w:tcPr>
            <w:tcW w:w="4070" w:type="dxa"/>
            <w:noWrap/>
            <w:hideMark/>
          </w:tcPr>
          <w:p w14:paraId="407F5460" w14:textId="77777777" w:rsidR="00572F07" w:rsidRPr="002E7D53" w:rsidRDefault="00572F07" w:rsidP="00D25F54">
            <w:pPr>
              <w:jc w:val="left"/>
              <w:rPr>
                <w:rFonts w:asciiTheme="majorHAnsi" w:hAnsiTheme="majorHAnsi" w:cstheme="majorBidi"/>
                <w:color w:val="404040" w:themeColor="text1" w:themeTint="BF"/>
                <w:szCs w:val="24"/>
              </w:rPr>
            </w:pPr>
            <w:r w:rsidRPr="002E7D53">
              <w:rPr>
                <w:szCs w:val="24"/>
              </w:rPr>
              <w:t>CCGGAGAGGAGACTTCACAG</w:t>
            </w:r>
          </w:p>
        </w:tc>
      </w:tr>
      <w:tr w:rsidR="00572F07" w:rsidRPr="002E7D53" w14:paraId="35EBF299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50119CBB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4EB6846E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 w:hint="eastAsia"/>
                <w:i/>
                <w:szCs w:val="24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14:paraId="4B034946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rev</w:t>
            </w:r>
          </w:p>
        </w:tc>
        <w:tc>
          <w:tcPr>
            <w:tcW w:w="4070" w:type="dxa"/>
            <w:noWrap/>
            <w:hideMark/>
          </w:tcPr>
          <w:p w14:paraId="581EF00C" w14:textId="77777777" w:rsidR="00572F07" w:rsidRPr="002E7D53" w:rsidRDefault="00572F07" w:rsidP="00D25F54">
            <w:pPr>
              <w:jc w:val="left"/>
              <w:rPr>
                <w:rFonts w:asciiTheme="majorHAnsi" w:hAnsiTheme="majorHAnsi" w:cstheme="majorBidi"/>
                <w:color w:val="404040" w:themeColor="text1" w:themeTint="BF"/>
                <w:szCs w:val="24"/>
              </w:rPr>
            </w:pPr>
            <w:r w:rsidRPr="002E7D53">
              <w:rPr>
                <w:szCs w:val="24"/>
              </w:rPr>
              <w:t>TCCACGATTTCCCAGAGAAC</w:t>
            </w:r>
          </w:p>
        </w:tc>
      </w:tr>
      <w:tr w:rsidR="00572F07" w:rsidRPr="002E7D53" w14:paraId="330DC3E9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37C6A32F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5A6F267A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i/>
                <w:szCs w:val="24"/>
              </w:rPr>
              <w:t>Il8</w:t>
            </w:r>
          </w:p>
        </w:tc>
        <w:tc>
          <w:tcPr>
            <w:tcW w:w="1080" w:type="dxa"/>
            <w:noWrap/>
            <w:hideMark/>
          </w:tcPr>
          <w:p w14:paraId="7523FF71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fwd</w:t>
            </w:r>
          </w:p>
        </w:tc>
        <w:tc>
          <w:tcPr>
            <w:tcW w:w="4070" w:type="dxa"/>
            <w:noWrap/>
            <w:hideMark/>
          </w:tcPr>
          <w:p w14:paraId="010B8C30" w14:textId="77777777" w:rsidR="00572F07" w:rsidRPr="002E7D53" w:rsidRDefault="00572F07" w:rsidP="00D25F54">
            <w:pPr>
              <w:jc w:val="left"/>
              <w:rPr>
                <w:rFonts w:asciiTheme="majorHAnsi" w:hAnsiTheme="majorHAnsi" w:cstheme="majorBidi"/>
                <w:color w:val="404040" w:themeColor="text1" w:themeTint="BF"/>
                <w:szCs w:val="24"/>
              </w:rPr>
            </w:pPr>
            <w:r w:rsidRPr="002E7D53">
              <w:rPr>
                <w:szCs w:val="24"/>
              </w:rPr>
              <w:t>ATGTGGATGGGAACAACGAT</w:t>
            </w:r>
          </w:p>
        </w:tc>
      </w:tr>
      <w:tr w:rsidR="00572F07" w:rsidRPr="002E7D53" w14:paraId="4E0A8115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32219D82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4EA45DBA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 w:hint="eastAsia"/>
                <w:i/>
                <w:szCs w:val="24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14:paraId="12AC946F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rev</w:t>
            </w:r>
          </w:p>
        </w:tc>
        <w:tc>
          <w:tcPr>
            <w:tcW w:w="4070" w:type="dxa"/>
            <w:noWrap/>
            <w:hideMark/>
          </w:tcPr>
          <w:p w14:paraId="01C718AE" w14:textId="77777777" w:rsidR="00572F07" w:rsidRPr="002E7D53" w:rsidRDefault="00572F07" w:rsidP="00D25F54">
            <w:pPr>
              <w:jc w:val="left"/>
              <w:rPr>
                <w:rFonts w:asciiTheme="majorHAnsi" w:hAnsiTheme="majorHAnsi" w:cstheme="majorBidi"/>
                <w:color w:val="404040" w:themeColor="text1" w:themeTint="BF"/>
                <w:szCs w:val="24"/>
              </w:rPr>
            </w:pPr>
            <w:r w:rsidRPr="002E7D53">
              <w:rPr>
                <w:szCs w:val="24"/>
              </w:rPr>
              <w:t>GTCAGAACGTGGCGGTATCT</w:t>
            </w:r>
          </w:p>
        </w:tc>
      </w:tr>
      <w:tr w:rsidR="00572F07" w:rsidRPr="002E7D53" w14:paraId="1F090933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0406F37A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19B74891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i/>
                <w:szCs w:val="24"/>
              </w:rPr>
              <w:t>Il1b</w:t>
            </w:r>
          </w:p>
        </w:tc>
        <w:tc>
          <w:tcPr>
            <w:tcW w:w="1080" w:type="dxa"/>
            <w:noWrap/>
            <w:hideMark/>
          </w:tcPr>
          <w:p w14:paraId="2767B3D3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fwd</w:t>
            </w:r>
          </w:p>
        </w:tc>
        <w:tc>
          <w:tcPr>
            <w:tcW w:w="4070" w:type="dxa"/>
            <w:noWrap/>
            <w:hideMark/>
          </w:tcPr>
          <w:p w14:paraId="506A74A0" w14:textId="77777777" w:rsidR="00572F07" w:rsidRPr="002E7D53" w:rsidRDefault="00572F07" w:rsidP="00D25F54">
            <w:pPr>
              <w:jc w:val="left"/>
              <w:rPr>
                <w:rFonts w:asciiTheme="majorHAnsi" w:hAnsiTheme="majorHAnsi" w:cstheme="majorBidi"/>
                <w:color w:val="404040" w:themeColor="text1" w:themeTint="BF"/>
                <w:szCs w:val="24"/>
              </w:rPr>
            </w:pPr>
            <w:r w:rsidRPr="002E7D53">
              <w:rPr>
                <w:szCs w:val="24"/>
              </w:rPr>
              <w:t>CCCAAGCAATACCCAAAGAA</w:t>
            </w:r>
          </w:p>
        </w:tc>
      </w:tr>
      <w:tr w:rsidR="00572F07" w:rsidRPr="002E7D53" w14:paraId="7B850527" w14:textId="77777777" w:rsidTr="00E46137">
        <w:trPr>
          <w:trHeight w:val="270"/>
        </w:trPr>
        <w:tc>
          <w:tcPr>
            <w:tcW w:w="1080" w:type="dxa"/>
            <w:noWrap/>
            <w:hideMark/>
          </w:tcPr>
          <w:p w14:paraId="38B2B2A8" w14:textId="77777777" w:rsidR="00572F07" w:rsidRPr="006006BD" w:rsidRDefault="00572F07" w:rsidP="00D25F54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92" w:type="dxa"/>
            <w:noWrap/>
            <w:hideMark/>
          </w:tcPr>
          <w:p w14:paraId="3A7CBBA9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i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 w:hint="eastAsia"/>
                <w:i/>
                <w:szCs w:val="24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14:paraId="5E381A0F" w14:textId="77777777" w:rsidR="00572F07" w:rsidRPr="006006BD" w:rsidRDefault="00572F07" w:rsidP="00D25F54">
            <w:pPr>
              <w:jc w:val="left"/>
              <w:rPr>
                <w:rFonts w:ascii="Times New Roman" w:hAnsi="Times New Roman" w:cstheme="majorBidi"/>
                <w:color w:val="404040" w:themeColor="text1" w:themeTint="BF"/>
                <w:szCs w:val="24"/>
              </w:rPr>
            </w:pPr>
            <w:r w:rsidRPr="006006BD">
              <w:rPr>
                <w:rFonts w:ascii="Times New Roman" w:hAnsi="Times New Roman"/>
                <w:szCs w:val="24"/>
              </w:rPr>
              <w:t>rev</w:t>
            </w:r>
          </w:p>
        </w:tc>
        <w:tc>
          <w:tcPr>
            <w:tcW w:w="4070" w:type="dxa"/>
            <w:noWrap/>
            <w:hideMark/>
          </w:tcPr>
          <w:p w14:paraId="294C9F39" w14:textId="77777777" w:rsidR="00572F07" w:rsidRPr="002E7D53" w:rsidRDefault="00572F07" w:rsidP="00D25F54">
            <w:pPr>
              <w:jc w:val="left"/>
              <w:rPr>
                <w:rFonts w:asciiTheme="majorHAnsi" w:hAnsiTheme="majorHAnsi" w:cstheme="majorBidi"/>
                <w:color w:val="404040" w:themeColor="text1" w:themeTint="BF"/>
                <w:szCs w:val="24"/>
              </w:rPr>
            </w:pPr>
            <w:r w:rsidRPr="002E7D53">
              <w:rPr>
                <w:szCs w:val="24"/>
              </w:rPr>
              <w:t>GCTTGTGCTCTGCTTGTGAG</w:t>
            </w:r>
          </w:p>
        </w:tc>
      </w:tr>
    </w:tbl>
    <w:p w14:paraId="50440E24" w14:textId="43AB2BEB" w:rsidR="00CC4A33" w:rsidRPr="006006BD" w:rsidRDefault="00FF7345" w:rsidP="00D25F54">
      <w:pPr>
        <w:widowControl/>
        <w:snapToGrid w:val="0"/>
        <w:spacing w:line="480" w:lineRule="auto"/>
        <w:jc w:val="left"/>
        <w:rPr>
          <w:rFonts w:ascii="Times New Roman" w:hAnsi="Times New Roman"/>
          <w:b/>
          <w:szCs w:val="24"/>
        </w:rPr>
      </w:pPr>
      <w:r w:rsidRPr="006006BD">
        <w:rPr>
          <w:rFonts w:ascii="Times New Roman" w:hAnsi="Times New Roman"/>
          <w:szCs w:val="24"/>
        </w:rPr>
        <w:t>f</w:t>
      </w:r>
      <w:r w:rsidR="00EE0FD7" w:rsidRPr="006006BD">
        <w:rPr>
          <w:rFonts w:ascii="Times New Roman" w:hAnsi="Times New Roman"/>
          <w:szCs w:val="24"/>
        </w:rPr>
        <w:t>wd, forward; re</w:t>
      </w:r>
      <w:r w:rsidR="00431CB4" w:rsidRPr="006006BD">
        <w:rPr>
          <w:rFonts w:ascii="Times New Roman" w:hAnsi="Times New Roman"/>
          <w:szCs w:val="24"/>
        </w:rPr>
        <w:t>v</w:t>
      </w:r>
      <w:r w:rsidR="00EE0FD7" w:rsidRPr="006006BD">
        <w:rPr>
          <w:rFonts w:ascii="Times New Roman" w:hAnsi="Times New Roman"/>
          <w:szCs w:val="24"/>
        </w:rPr>
        <w:t>, reverse.</w:t>
      </w:r>
    </w:p>
    <w:p w14:paraId="1905C0C5" w14:textId="4D3077A5" w:rsidR="006F3D1C" w:rsidRPr="006006BD" w:rsidRDefault="006F3D1C" w:rsidP="006006BD">
      <w:pPr>
        <w:widowControl/>
        <w:adjustRightInd/>
        <w:spacing w:line="240" w:lineRule="auto"/>
        <w:jc w:val="left"/>
        <w:textAlignment w:val="auto"/>
        <w:rPr>
          <w:rFonts w:ascii="Times New Roman" w:hAnsi="Times New Roman"/>
          <w:b/>
          <w:szCs w:val="24"/>
        </w:rPr>
      </w:pPr>
      <w:r w:rsidRPr="006006BD">
        <w:rPr>
          <w:rFonts w:ascii="Times New Roman" w:hAnsi="Times New Roman"/>
          <w:b/>
          <w:szCs w:val="24"/>
        </w:rPr>
        <w:lastRenderedPageBreak/>
        <w:t>SUPPLEMENTA</w:t>
      </w:r>
      <w:r w:rsidR="008506AF" w:rsidRPr="006006BD">
        <w:rPr>
          <w:rFonts w:ascii="Times New Roman" w:hAnsi="Times New Roman"/>
          <w:b/>
          <w:szCs w:val="24"/>
        </w:rPr>
        <w:t>RY</w:t>
      </w:r>
      <w:r w:rsidRPr="006006BD">
        <w:rPr>
          <w:rFonts w:ascii="Times New Roman" w:hAnsi="Times New Roman"/>
          <w:b/>
          <w:szCs w:val="24"/>
        </w:rPr>
        <w:t xml:space="preserve"> FIGURE LEGENDS</w:t>
      </w:r>
    </w:p>
    <w:p w14:paraId="0CC11033" w14:textId="77777777" w:rsidR="006F3D1C" w:rsidRPr="006006BD" w:rsidRDefault="006F3D1C" w:rsidP="00D25F54">
      <w:pPr>
        <w:snapToGrid w:val="0"/>
        <w:spacing w:line="480" w:lineRule="auto"/>
        <w:jc w:val="left"/>
        <w:rPr>
          <w:rFonts w:ascii="Times New Roman" w:hAnsi="Times New Roman"/>
          <w:szCs w:val="24"/>
        </w:rPr>
      </w:pPr>
    </w:p>
    <w:p w14:paraId="220F3DE1" w14:textId="7FAB5370" w:rsidR="00AA5B52" w:rsidRPr="006006BD" w:rsidRDefault="00AA5B52" w:rsidP="006006BD">
      <w:pPr>
        <w:snapToGrid w:val="0"/>
        <w:spacing w:line="480" w:lineRule="auto"/>
        <w:rPr>
          <w:rFonts w:ascii="Times New Roman" w:hAnsi="Times New Roman"/>
          <w:b/>
          <w:szCs w:val="24"/>
        </w:rPr>
      </w:pPr>
      <w:r w:rsidRPr="006006BD">
        <w:rPr>
          <w:rFonts w:ascii="Times New Roman" w:hAnsi="Times New Roman"/>
          <w:b/>
          <w:szCs w:val="24"/>
        </w:rPr>
        <w:t xml:space="preserve">Figure S1. </w:t>
      </w:r>
      <w:r w:rsidR="009468BD" w:rsidRPr="006006BD">
        <w:rPr>
          <w:rFonts w:ascii="Times New Roman" w:hAnsi="Times New Roman"/>
          <w:b/>
          <w:szCs w:val="24"/>
        </w:rPr>
        <w:t xml:space="preserve">Specificity of </w:t>
      </w:r>
      <w:r w:rsidR="00900E0A" w:rsidRPr="006006BD">
        <w:rPr>
          <w:rFonts w:ascii="Times New Roman" w:hAnsi="Times New Roman"/>
          <w:b/>
          <w:szCs w:val="24"/>
        </w:rPr>
        <w:t xml:space="preserve">ZEB1 and ZEB2 </w:t>
      </w:r>
      <w:r w:rsidR="009468BD" w:rsidRPr="006006BD">
        <w:rPr>
          <w:rFonts w:ascii="Times New Roman" w:hAnsi="Times New Roman"/>
          <w:b/>
          <w:szCs w:val="24"/>
        </w:rPr>
        <w:t xml:space="preserve">antibodies and the result of GSEA analysis showing the effect of </w:t>
      </w:r>
      <w:r w:rsidR="00900E0A" w:rsidRPr="006006BD">
        <w:rPr>
          <w:rFonts w:ascii="Times New Roman" w:hAnsi="Times New Roman"/>
          <w:b/>
          <w:szCs w:val="24"/>
        </w:rPr>
        <w:t xml:space="preserve">ZEB1 </w:t>
      </w:r>
      <w:r w:rsidR="009468BD" w:rsidRPr="006006BD">
        <w:rPr>
          <w:rFonts w:ascii="Times New Roman" w:hAnsi="Times New Roman"/>
          <w:b/>
          <w:szCs w:val="24"/>
        </w:rPr>
        <w:t>or</w:t>
      </w:r>
      <w:r w:rsidR="00900E0A" w:rsidRPr="006006BD">
        <w:rPr>
          <w:rFonts w:ascii="Times New Roman" w:hAnsi="Times New Roman"/>
          <w:b/>
          <w:szCs w:val="24"/>
        </w:rPr>
        <w:t xml:space="preserve"> ZEB2 </w:t>
      </w:r>
      <w:r w:rsidR="009468BD" w:rsidRPr="006006BD">
        <w:rPr>
          <w:rFonts w:ascii="Times New Roman" w:hAnsi="Times New Roman"/>
          <w:b/>
          <w:szCs w:val="24"/>
        </w:rPr>
        <w:t>siRNAs</w:t>
      </w:r>
      <w:r w:rsidR="00900E0A" w:rsidRPr="006006BD">
        <w:rPr>
          <w:rFonts w:ascii="Times New Roman" w:hAnsi="Times New Roman"/>
          <w:b/>
          <w:szCs w:val="24"/>
        </w:rPr>
        <w:t xml:space="preserve"> in MDA-231-D</w:t>
      </w:r>
      <w:r w:rsidR="009468BD" w:rsidRPr="006006BD">
        <w:rPr>
          <w:rFonts w:ascii="Times New Roman" w:hAnsi="Times New Roman"/>
          <w:b/>
          <w:szCs w:val="24"/>
        </w:rPr>
        <w:t xml:space="preserve"> cells</w:t>
      </w:r>
      <w:r w:rsidR="00900E0A" w:rsidRPr="006006BD">
        <w:rPr>
          <w:rFonts w:ascii="Times New Roman" w:hAnsi="Times New Roman"/>
          <w:b/>
          <w:szCs w:val="24"/>
        </w:rPr>
        <w:t>.</w:t>
      </w:r>
      <w:r w:rsidR="009468BD" w:rsidRPr="006006BD">
        <w:rPr>
          <w:rFonts w:ascii="Times New Roman" w:hAnsi="Times New Roman"/>
          <w:b/>
          <w:szCs w:val="24"/>
        </w:rPr>
        <w:t xml:space="preserve"> </w:t>
      </w:r>
    </w:p>
    <w:p w14:paraId="03CF1177" w14:textId="08A10263" w:rsidR="00AA5B52" w:rsidRPr="006006BD" w:rsidRDefault="00AA5B52" w:rsidP="006006BD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6006BD">
        <w:rPr>
          <w:rFonts w:ascii="Times New Roman" w:hAnsi="Times New Roman"/>
          <w:szCs w:val="24"/>
        </w:rPr>
        <w:t>(A)</w:t>
      </w:r>
      <w:r w:rsidR="00995D9E" w:rsidRPr="002E7D53">
        <w:rPr>
          <w:rFonts w:ascii="Times New Roman" w:hAnsi="Times New Roman"/>
          <w:szCs w:val="24"/>
        </w:rPr>
        <w:t xml:space="preserve"> </w:t>
      </w:r>
      <w:r w:rsidR="006D68CE" w:rsidRPr="006006BD">
        <w:rPr>
          <w:rFonts w:ascii="Times New Roman" w:hAnsi="Times New Roman"/>
          <w:szCs w:val="24"/>
        </w:rPr>
        <w:t xml:space="preserve">Specificity of </w:t>
      </w:r>
      <w:r w:rsidR="00995D9E" w:rsidRPr="002E7D53">
        <w:rPr>
          <w:rFonts w:ascii="Times New Roman" w:hAnsi="Times New Roman"/>
          <w:szCs w:val="24"/>
        </w:rPr>
        <w:t xml:space="preserve">ZEB1 and ZEB2 </w:t>
      </w:r>
      <w:r w:rsidR="006D68CE" w:rsidRPr="006006BD">
        <w:rPr>
          <w:rFonts w:ascii="Times New Roman" w:hAnsi="Times New Roman"/>
          <w:szCs w:val="24"/>
        </w:rPr>
        <w:t xml:space="preserve">antibodies. </w:t>
      </w:r>
      <w:r w:rsidR="00995D9E" w:rsidRPr="002E7D53">
        <w:rPr>
          <w:rFonts w:ascii="Times New Roman" w:hAnsi="Times New Roman"/>
          <w:szCs w:val="24"/>
        </w:rPr>
        <w:t>HEK293T</w:t>
      </w:r>
      <w:r w:rsidR="006D68CE" w:rsidRPr="006006BD">
        <w:rPr>
          <w:rFonts w:ascii="Times New Roman" w:hAnsi="Times New Roman"/>
          <w:szCs w:val="24"/>
        </w:rPr>
        <w:t xml:space="preserve"> c</w:t>
      </w:r>
      <w:r w:rsidR="00995D9E" w:rsidRPr="002E7D53">
        <w:rPr>
          <w:rFonts w:ascii="Times New Roman" w:hAnsi="Times New Roman"/>
          <w:szCs w:val="24"/>
        </w:rPr>
        <w:t>ells were collected 48 hours after transfection</w:t>
      </w:r>
      <w:r w:rsidR="006D68CE" w:rsidRPr="006006BD">
        <w:rPr>
          <w:rFonts w:ascii="Times New Roman" w:hAnsi="Times New Roman"/>
          <w:szCs w:val="24"/>
        </w:rPr>
        <w:t xml:space="preserve"> and immunoblotting was performed using the antibodies as indicated</w:t>
      </w:r>
      <w:r w:rsidR="00995D9E" w:rsidRPr="002E7D53">
        <w:rPr>
          <w:rFonts w:ascii="Times New Roman" w:hAnsi="Times New Roman"/>
          <w:szCs w:val="24"/>
        </w:rPr>
        <w:t>.</w:t>
      </w:r>
    </w:p>
    <w:p w14:paraId="69DEE5CF" w14:textId="41EB03AE" w:rsidR="00AA5B52" w:rsidRPr="006006BD" w:rsidRDefault="00AA5B52" w:rsidP="006006BD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6006BD">
        <w:rPr>
          <w:rFonts w:ascii="Times New Roman" w:hAnsi="Times New Roman"/>
          <w:szCs w:val="24"/>
        </w:rPr>
        <w:t>(B)</w:t>
      </w:r>
      <w:r w:rsidR="00995D9E" w:rsidRPr="002E7D53">
        <w:rPr>
          <w:rFonts w:ascii="Times New Roman" w:hAnsi="Times New Roman"/>
          <w:szCs w:val="24"/>
        </w:rPr>
        <w:t xml:space="preserve"> </w:t>
      </w:r>
      <w:r w:rsidR="006D68CE" w:rsidRPr="006006BD">
        <w:rPr>
          <w:rFonts w:ascii="Times New Roman" w:hAnsi="Times New Roman"/>
          <w:szCs w:val="24"/>
        </w:rPr>
        <w:t xml:space="preserve">Efficiency of </w:t>
      </w:r>
      <w:r w:rsidR="00995D9E" w:rsidRPr="002E7D53">
        <w:rPr>
          <w:rFonts w:ascii="Times New Roman" w:hAnsi="Times New Roman"/>
          <w:szCs w:val="24"/>
        </w:rPr>
        <w:t xml:space="preserve">ZEB1 and ZEB2 siRNAs </w:t>
      </w:r>
      <w:r w:rsidR="006D68CE" w:rsidRPr="006006BD">
        <w:rPr>
          <w:rFonts w:ascii="Times New Roman" w:hAnsi="Times New Roman"/>
          <w:szCs w:val="24"/>
        </w:rPr>
        <w:t>determined</w:t>
      </w:r>
      <w:r w:rsidR="00995D9E" w:rsidRPr="002E7D53">
        <w:rPr>
          <w:rFonts w:ascii="Times New Roman" w:hAnsi="Times New Roman"/>
          <w:szCs w:val="24"/>
        </w:rPr>
        <w:t xml:space="preserve"> by immunoblotting</w:t>
      </w:r>
      <w:r w:rsidR="006D68CE" w:rsidRPr="006006BD">
        <w:rPr>
          <w:rFonts w:ascii="Times New Roman" w:hAnsi="Times New Roman"/>
          <w:szCs w:val="24"/>
        </w:rPr>
        <w:t xml:space="preserve"> in MDA-231-D cells</w:t>
      </w:r>
      <w:r w:rsidR="00995D9E" w:rsidRPr="002E7D53">
        <w:rPr>
          <w:rFonts w:ascii="Times New Roman" w:hAnsi="Times New Roman"/>
          <w:szCs w:val="24"/>
        </w:rPr>
        <w:t>.</w:t>
      </w:r>
    </w:p>
    <w:p w14:paraId="378839D6" w14:textId="52BB354B" w:rsidR="00AA5B52" w:rsidRPr="006006BD" w:rsidRDefault="00AA5B52" w:rsidP="006006BD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6006BD">
        <w:rPr>
          <w:rFonts w:ascii="Times New Roman" w:hAnsi="Times New Roman"/>
          <w:szCs w:val="24"/>
        </w:rPr>
        <w:t>(C) The effect of si</w:t>
      </w:r>
      <w:r w:rsidR="006D68CE" w:rsidRPr="006006BD">
        <w:rPr>
          <w:rFonts w:ascii="Times New Roman" w:hAnsi="Times New Roman"/>
          <w:szCs w:val="24"/>
        </w:rPr>
        <w:t xml:space="preserve">RNAs for </w:t>
      </w:r>
      <w:r w:rsidRPr="006006BD">
        <w:rPr>
          <w:rFonts w:ascii="Times New Roman" w:hAnsi="Times New Roman"/>
          <w:szCs w:val="24"/>
        </w:rPr>
        <w:t xml:space="preserve">ZEB1 or ZEB2 </w:t>
      </w:r>
      <w:r w:rsidR="006D68CE" w:rsidRPr="006006BD">
        <w:rPr>
          <w:rFonts w:ascii="Times New Roman" w:hAnsi="Times New Roman"/>
          <w:szCs w:val="24"/>
        </w:rPr>
        <w:t xml:space="preserve">detemined by immunoblotting </w:t>
      </w:r>
      <w:r w:rsidR="00900E0A" w:rsidRPr="006006BD">
        <w:rPr>
          <w:rFonts w:ascii="Times New Roman" w:hAnsi="Times New Roman"/>
          <w:szCs w:val="24"/>
        </w:rPr>
        <w:t>in MDA-231-D cells.</w:t>
      </w:r>
    </w:p>
    <w:p w14:paraId="3DC5933E" w14:textId="1F536939" w:rsidR="00AA5B52" w:rsidRPr="006006BD" w:rsidRDefault="00D60801" w:rsidP="006006BD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2E7D53">
        <w:rPr>
          <w:rFonts w:ascii="Times New Roman" w:hAnsi="Times New Roman" w:hint="eastAsia"/>
          <w:szCs w:val="24"/>
        </w:rPr>
        <w:t>(</w:t>
      </w:r>
      <w:r w:rsidRPr="002E7D53">
        <w:rPr>
          <w:rFonts w:ascii="Times New Roman" w:hAnsi="Times New Roman"/>
          <w:szCs w:val="24"/>
        </w:rPr>
        <w:t>D</w:t>
      </w:r>
      <w:r w:rsidRPr="002E7D53">
        <w:rPr>
          <w:rFonts w:ascii="Times New Roman" w:hAnsi="Times New Roman" w:hint="eastAsia"/>
          <w:szCs w:val="24"/>
        </w:rPr>
        <w:t>) Downregulated g</w:t>
      </w:r>
      <w:r w:rsidRPr="002E7D53">
        <w:rPr>
          <w:rFonts w:ascii="Times New Roman" w:hAnsi="Times New Roman"/>
          <w:szCs w:val="24"/>
        </w:rPr>
        <w:t xml:space="preserve">ene sets in MDA-231-D cells that were differentially expressed after treatment with ZEB1 or ZEB2 siRNAs. The most enriched MSigDB hallmark signatures that had normalized enrichment scores (NES) &gt;1.5 </w:t>
      </w:r>
      <w:r w:rsidR="009468BD" w:rsidRPr="002E7D53">
        <w:rPr>
          <w:rFonts w:ascii="Times New Roman" w:hAnsi="Times New Roman"/>
          <w:szCs w:val="24"/>
        </w:rPr>
        <w:t>we</w:t>
      </w:r>
      <w:r w:rsidRPr="002E7D53">
        <w:rPr>
          <w:rFonts w:ascii="Times New Roman" w:hAnsi="Times New Roman"/>
          <w:szCs w:val="24"/>
        </w:rPr>
        <w:t>re listed.</w:t>
      </w:r>
      <w:r w:rsidR="009468BD" w:rsidRPr="002E7D53">
        <w:rPr>
          <w:rFonts w:ascii="Times New Roman" w:hAnsi="Times New Roman"/>
          <w:szCs w:val="24"/>
        </w:rPr>
        <w:t xml:space="preserve"> For the data obtained from siZEB2-2 transfected sample, NES score of HALLMARK_INFLAMMATORY_RESPONSE was additionally shown.</w:t>
      </w:r>
    </w:p>
    <w:p w14:paraId="692AD50B" w14:textId="77777777" w:rsidR="00D60801" w:rsidRPr="006006BD" w:rsidRDefault="00D60801" w:rsidP="006006BD">
      <w:pPr>
        <w:snapToGrid w:val="0"/>
        <w:spacing w:line="480" w:lineRule="auto"/>
        <w:rPr>
          <w:rFonts w:ascii="Times New Roman" w:hAnsi="Times New Roman"/>
          <w:szCs w:val="24"/>
        </w:rPr>
      </w:pPr>
    </w:p>
    <w:p w14:paraId="659724B4" w14:textId="72F85E87" w:rsidR="006F3D1C" w:rsidRPr="006006BD" w:rsidRDefault="006F3D1C" w:rsidP="008D5FA1">
      <w:pPr>
        <w:widowControl/>
        <w:snapToGrid w:val="0"/>
        <w:spacing w:line="480" w:lineRule="auto"/>
        <w:rPr>
          <w:rFonts w:ascii="Times New Roman" w:hAnsi="Times New Roman"/>
          <w:b/>
          <w:szCs w:val="24"/>
        </w:rPr>
      </w:pPr>
      <w:r w:rsidRPr="006006BD">
        <w:rPr>
          <w:rFonts w:ascii="Times New Roman" w:hAnsi="Times New Roman"/>
          <w:b/>
          <w:szCs w:val="24"/>
        </w:rPr>
        <w:t>Figure S</w:t>
      </w:r>
      <w:r w:rsidR="00AA5B52" w:rsidRPr="006006BD">
        <w:rPr>
          <w:rFonts w:ascii="Times New Roman" w:hAnsi="Times New Roman"/>
          <w:b/>
          <w:szCs w:val="24"/>
        </w:rPr>
        <w:t>2</w:t>
      </w:r>
      <w:r w:rsidRPr="006006BD">
        <w:rPr>
          <w:rFonts w:ascii="Times New Roman" w:hAnsi="Times New Roman"/>
          <w:b/>
          <w:szCs w:val="24"/>
        </w:rPr>
        <w:t xml:space="preserve">. </w:t>
      </w:r>
      <w:r w:rsidR="005D67B3" w:rsidRPr="006006BD">
        <w:rPr>
          <w:rFonts w:ascii="Times New Roman" w:hAnsi="Times New Roman"/>
          <w:b/>
          <w:szCs w:val="24"/>
        </w:rPr>
        <w:t>The e</w:t>
      </w:r>
      <w:r w:rsidRPr="006006BD">
        <w:rPr>
          <w:rFonts w:ascii="Times New Roman" w:hAnsi="Times New Roman"/>
          <w:b/>
          <w:szCs w:val="24"/>
        </w:rPr>
        <w:t xml:space="preserve">ffect of ZEB1/2 siRNAs on </w:t>
      </w:r>
      <w:r w:rsidR="005D67B3" w:rsidRPr="006006BD">
        <w:rPr>
          <w:rFonts w:ascii="Times New Roman" w:hAnsi="Times New Roman"/>
          <w:b/>
          <w:szCs w:val="24"/>
        </w:rPr>
        <w:t xml:space="preserve">the expression of </w:t>
      </w:r>
      <w:r w:rsidRPr="006006BD">
        <w:rPr>
          <w:rFonts w:ascii="Times New Roman" w:hAnsi="Times New Roman"/>
          <w:b/>
          <w:szCs w:val="24"/>
        </w:rPr>
        <w:t>inflammatory response gene</w:t>
      </w:r>
      <w:r w:rsidR="005D67B3" w:rsidRPr="006006BD">
        <w:rPr>
          <w:rFonts w:ascii="Times New Roman" w:hAnsi="Times New Roman"/>
          <w:b/>
          <w:szCs w:val="24"/>
        </w:rPr>
        <w:t>s</w:t>
      </w:r>
      <w:r w:rsidRPr="006006BD">
        <w:rPr>
          <w:rFonts w:ascii="Times New Roman" w:hAnsi="Times New Roman"/>
          <w:b/>
          <w:szCs w:val="24"/>
        </w:rPr>
        <w:t>.</w:t>
      </w:r>
    </w:p>
    <w:p w14:paraId="0FD482AC" w14:textId="520C0FAD" w:rsidR="000417C9" w:rsidRPr="006006BD" w:rsidRDefault="000417C9" w:rsidP="008D5FA1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6006BD">
        <w:rPr>
          <w:rFonts w:ascii="Times New Roman" w:hAnsi="Times New Roman"/>
          <w:szCs w:val="24"/>
        </w:rPr>
        <w:t xml:space="preserve">(A) </w:t>
      </w:r>
      <w:r w:rsidR="009468BD" w:rsidRPr="006006BD">
        <w:rPr>
          <w:rFonts w:ascii="Times New Roman" w:hAnsi="Times New Roman"/>
          <w:szCs w:val="24"/>
        </w:rPr>
        <w:t>T</w:t>
      </w:r>
      <w:r w:rsidRPr="006006BD">
        <w:rPr>
          <w:rFonts w:ascii="Times New Roman" w:hAnsi="Times New Roman"/>
          <w:szCs w:val="24"/>
        </w:rPr>
        <w:t xml:space="preserve">he </w:t>
      </w:r>
      <w:r w:rsidR="009468BD" w:rsidRPr="006006BD">
        <w:rPr>
          <w:rFonts w:ascii="Times New Roman" w:hAnsi="Times New Roman"/>
          <w:szCs w:val="24"/>
        </w:rPr>
        <w:t>amount</w:t>
      </w:r>
      <w:r w:rsidRPr="006006BD">
        <w:rPr>
          <w:rFonts w:ascii="Times New Roman" w:hAnsi="Times New Roman"/>
          <w:szCs w:val="24"/>
        </w:rPr>
        <w:t xml:space="preserve"> of endogenous ZEB1 and ZEB2 </w:t>
      </w:r>
      <w:r w:rsidR="009468BD" w:rsidRPr="006006BD">
        <w:rPr>
          <w:rFonts w:ascii="Times New Roman" w:hAnsi="Times New Roman"/>
          <w:szCs w:val="24"/>
        </w:rPr>
        <w:t xml:space="preserve">proteins </w:t>
      </w:r>
      <w:r w:rsidRPr="006006BD">
        <w:rPr>
          <w:rFonts w:ascii="Times New Roman" w:hAnsi="Times New Roman"/>
          <w:szCs w:val="24"/>
        </w:rPr>
        <w:t>in basal type breast cancer cells used in th</w:t>
      </w:r>
      <w:r w:rsidR="009468BD" w:rsidRPr="006006BD">
        <w:rPr>
          <w:rFonts w:ascii="Times New Roman" w:hAnsi="Times New Roman"/>
          <w:szCs w:val="24"/>
        </w:rPr>
        <w:t>is</w:t>
      </w:r>
      <w:r w:rsidRPr="006006BD">
        <w:rPr>
          <w:rFonts w:ascii="Times New Roman" w:hAnsi="Times New Roman"/>
          <w:szCs w:val="24"/>
        </w:rPr>
        <w:t xml:space="preserve"> study. WI38 and IMR90 were used as positive controls.</w:t>
      </w:r>
    </w:p>
    <w:p w14:paraId="1BB07F79" w14:textId="6952A931" w:rsidR="006F3D1C" w:rsidRPr="002E7D53" w:rsidRDefault="008506AF" w:rsidP="008D5FA1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6006BD">
        <w:rPr>
          <w:rFonts w:ascii="Times New Roman" w:hAnsi="Times New Roman"/>
          <w:szCs w:val="24"/>
        </w:rPr>
        <w:t>(</w:t>
      </w:r>
      <w:r w:rsidR="000417C9" w:rsidRPr="006006BD">
        <w:rPr>
          <w:rFonts w:ascii="Times New Roman" w:hAnsi="Times New Roman"/>
          <w:szCs w:val="24"/>
        </w:rPr>
        <w:t>B</w:t>
      </w:r>
      <w:r w:rsidR="006F3D1C" w:rsidRPr="006006BD">
        <w:rPr>
          <w:rFonts w:ascii="Times New Roman" w:hAnsi="Times New Roman"/>
          <w:szCs w:val="24"/>
        </w:rPr>
        <w:t xml:space="preserve">) </w:t>
      </w:r>
      <w:r w:rsidR="005D67B3" w:rsidRPr="006006BD">
        <w:rPr>
          <w:rFonts w:ascii="Times New Roman" w:hAnsi="Times New Roman"/>
          <w:szCs w:val="24"/>
        </w:rPr>
        <w:t xml:space="preserve">The effect </w:t>
      </w:r>
      <w:r w:rsidR="006F3D1C" w:rsidRPr="006006BD">
        <w:rPr>
          <w:rFonts w:ascii="Times New Roman" w:hAnsi="Times New Roman"/>
          <w:szCs w:val="24"/>
        </w:rPr>
        <w:t xml:space="preserve">of </w:t>
      </w:r>
      <w:r w:rsidR="00C912B7" w:rsidRPr="006006BD">
        <w:rPr>
          <w:rFonts w:ascii="Times New Roman" w:hAnsi="Times New Roman"/>
          <w:szCs w:val="24"/>
        </w:rPr>
        <w:t xml:space="preserve">siRNAs targeting </w:t>
      </w:r>
      <w:r w:rsidR="006F3D1C" w:rsidRPr="006006BD">
        <w:rPr>
          <w:rFonts w:ascii="Times New Roman" w:hAnsi="Times New Roman"/>
          <w:szCs w:val="24"/>
        </w:rPr>
        <w:t xml:space="preserve">ZEB1/2 on </w:t>
      </w:r>
      <w:r w:rsidR="005D67B3" w:rsidRPr="006006BD">
        <w:rPr>
          <w:rFonts w:ascii="Times New Roman" w:hAnsi="Times New Roman"/>
          <w:szCs w:val="24"/>
        </w:rPr>
        <w:t xml:space="preserve">the expression of </w:t>
      </w:r>
      <w:r w:rsidR="006F3D1C" w:rsidRPr="006006BD">
        <w:rPr>
          <w:rFonts w:ascii="Times New Roman" w:hAnsi="Times New Roman"/>
          <w:i/>
          <w:szCs w:val="24"/>
        </w:rPr>
        <w:t>ZEB1</w:t>
      </w:r>
      <w:r w:rsidR="00EE0FD7" w:rsidRPr="006006BD">
        <w:rPr>
          <w:rFonts w:ascii="Times New Roman" w:hAnsi="Times New Roman"/>
          <w:szCs w:val="24"/>
        </w:rPr>
        <w:t xml:space="preserve"> and</w:t>
      </w:r>
      <w:r w:rsidR="00EE0FD7" w:rsidRPr="006006BD">
        <w:rPr>
          <w:rFonts w:ascii="Times New Roman" w:hAnsi="Times New Roman"/>
          <w:i/>
          <w:szCs w:val="24"/>
        </w:rPr>
        <w:t xml:space="preserve"> ZEB</w:t>
      </w:r>
      <w:r w:rsidR="006F3D1C" w:rsidRPr="006006BD">
        <w:rPr>
          <w:rFonts w:ascii="Times New Roman" w:hAnsi="Times New Roman"/>
          <w:i/>
          <w:szCs w:val="24"/>
        </w:rPr>
        <w:t>2</w:t>
      </w:r>
      <w:r w:rsidR="006F3D1C" w:rsidRPr="006006BD">
        <w:rPr>
          <w:rFonts w:ascii="Times New Roman" w:hAnsi="Times New Roman"/>
          <w:szCs w:val="24"/>
        </w:rPr>
        <w:t xml:space="preserve"> and</w:t>
      </w:r>
      <w:r w:rsidR="009468BD" w:rsidRPr="006006BD">
        <w:rPr>
          <w:rFonts w:ascii="Times New Roman" w:hAnsi="Times New Roman"/>
          <w:szCs w:val="24"/>
        </w:rPr>
        <w:t xml:space="preserve"> </w:t>
      </w:r>
      <w:r w:rsidR="006F3D1C" w:rsidRPr="006006BD">
        <w:rPr>
          <w:rFonts w:ascii="Times New Roman" w:hAnsi="Times New Roman"/>
          <w:szCs w:val="24"/>
        </w:rPr>
        <w:t>inflammatory response gene</w:t>
      </w:r>
      <w:r w:rsidR="005D67B3" w:rsidRPr="006006BD">
        <w:rPr>
          <w:rFonts w:ascii="Times New Roman" w:hAnsi="Times New Roman"/>
          <w:szCs w:val="24"/>
        </w:rPr>
        <w:t>s</w:t>
      </w:r>
      <w:r w:rsidR="009468BD" w:rsidRPr="006006BD">
        <w:rPr>
          <w:rFonts w:ascii="Times New Roman" w:hAnsi="Times New Roman"/>
          <w:szCs w:val="24"/>
        </w:rPr>
        <w:t xml:space="preserve"> treated with</w:t>
      </w:r>
      <w:r w:rsidR="006F3D1C" w:rsidRPr="006006BD">
        <w:rPr>
          <w:rFonts w:ascii="Times New Roman" w:hAnsi="Times New Roman"/>
          <w:szCs w:val="24"/>
        </w:rPr>
        <w:t xml:space="preserve"> </w:t>
      </w:r>
      <w:r w:rsidR="009468BD" w:rsidRPr="006006BD">
        <w:rPr>
          <w:rFonts w:ascii="Times New Roman" w:hAnsi="Times New Roman"/>
          <w:szCs w:val="24"/>
        </w:rPr>
        <w:t>TGF-</w:t>
      </w:r>
      <w:r w:rsidR="009468BD" w:rsidRPr="006006BD">
        <w:rPr>
          <w:rFonts w:ascii="Symbol" w:hAnsi="Symbol"/>
          <w:szCs w:val="24"/>
        </w:rPr>
        <w:t></w:t>
      </w:r>
      <w:r w:rsidR="009468BD" w:rsidRPr="006006BD">
        <w:rPr>
          <w:rFonts w:ascii="Times New Roman" w:hAnsi="Times New Roman"/>
          <w:szCs w:val="24"/>
        </w:rPr>
        <w:t xml:space="preserve"> or LY364947. </w:t>
      </w:r>
      <w:r w:rsidR="006F3D1C" w:rsidRPr="006006BD">
        <w:rPr>
          <w:rFonts w:ascii="Times New Roman" w:hAnsi="Times New Roman"/>
          <w:szCs w:val="24"/>
        </w:rPr>
        <w:t xml:space="preserve">Samples obtained from MDA-231-D cells </w:t>
      </w:r>
      <w:r w:rsidR="005D67B3" w:rsidRPr="006006BD">
        <w:rPr>
          <w:rFonts w:ascii="Times New Roman" w:hAnsi="Times New Roman"/>
          <w:szCs w:val="24"/>
        </w:rPr>
        <w:t xml:space="preserve">that were </w:t>
      </w:r>
      <w:r w:rsidR="006F3D1C" w:rsidRPr="006006BD">
        <w:rPr>
          <w:rFonts w:ascii="Times New Roman" w:hAnsi="Times New Roman"/>
          <w:szCs w:val="24"/>
        </w:rPr>
        <w:t>used in</w:t>
      </w:r>
      <w:r w:rsidR="005D67B3" w:rsidRPr="006006BD">
        <w:rPr>
          <w:rFonts w:ascii="Times New Roman" w:hAnsi="Times New Roman"/>
          <w:szCs w:val="24"/>
        </w:rPr>
        <w:t xml:space="preserve"> the experiments shown in</w:t>
      </w:r>
      <w:r w:rsidR="006F3D1C" w:rsidRPr="006006BD">
        <w:rPr>
          <w:rFonts w:ascii="Times New Roman" w:hAnsi="Times New Roman"/>
          <w:szCs w:val="24"/>
        </w:rPr>
        <w:t xml:space="preserve"> F</w:t>
      </w:r>
      <w:r w:rsidRPr="006006BD">
        <w:rPr>
          <w:rFonts w:ascii="Times New Roman" w:hAnsi="Times New Roman"/>
          <w:szCs w:val="24"/>
        </w:rPr>
        <w:t>igure 3</w:t>
      </w:r>
      <w:r w:rsidR="009468BD" w:rsidRPr="006006BD">
        <w:rPr>
          <w:rFonts w:ascii="Times New Roman" w:hAnsi="Times New Roman"/>
          <w:szCs w:val="24"/>
        </w:rPr>
        <w:t>B</w:t>
      </w:r>
      <w:r w:rsidR="006F3D1C" w:rsidRPr="006006BD">
        <w:rPr>
          <w:rFonts w:ascii="Times New Roman" w:hAnsi="Times New Roman"/>
          <w:szCs w:val="24"/>
        </w:rPr>
        <w:t xml:space="preserve"> were used for </w:t>
      </w:r>
      <w:r w:rsidR="005D67B3" w:rsidRPr="006006BD">
        <w:rPr>
          <w:rFonts w:ascii="Times New Roman" w:hAnsi="Times New Roman"/>
          <w:szCs w:val="24"/>
        </w:rPr>
        <w:t xml:space="preserve">this </w:t>
      </w:r>
      <w:r w:rsidR="006F3D1C" w:rsidRPr="006006BD">
        <w:rPr>
          <w:rFonts w:ascii="Times New Roman" w:hAnsi="Times New Roman"/>
          <w:szCs w:val="24"/>
        </w:rPr>
        <w:t xml:space="preserve">evaluation. Data </w:t>
      </w:r>
      <w:r w:rsidR="00C912B7" w:rsidRPr="006006BD">
        <w:rPr>
          <w:rFonts w:ascii="Times New Roman" w:hAnsi="Times New Roman"/>
          <w:szCs w:val="24"/>
        </w:rPr>
        <w:t xml:space="preserve">are </w:t>
      </w:r>
      <w:r w:rsidR="006F3D1C" w:rsidRPr="006006BD">
        <w:rPr>
          <w:rFonts w:ascii="Times New Roman" w:hAnsi="Times New Roman"/>
          <w:szCs w:val="24"/>
        </w:rPr>
        <w:t xml:space="preserve">shown as </w:t>
      </w:r>
      <w:r w:rsidR="00C912B7" w:rsidRPr="006006BD">
        <w:rPr>
          <w:rFonts w:ascii="Times New Roman" w:hAnsi="Times New Roman"/>
          <w:szCs w:val="24"/>
        </w:rPr>
        <w:t xml:space="preserve">the </w:t>
      </w:r>
      <w:r w:rsidR="006F3D1C" w:rsidRPr="006006BD">
        <w:rPr>
          <w:rFonts w:ascii="Times New Roman" w:hAnsi="Times New Roman"/>
          <w:szCs w:val="24"/>
        </w:rPr>
        <w:t>mean</w:t>
      </w:r>
      <w:r w:rsidR="001C2897" w:rsidRPr="006006BD">
        <w:rPr>
          <w:rFonts w:ascii="Times New Roman" w:hAnsi="Times New Roman"/>
          <w:szCs w:val="24"/>
        </w:rPr>
        <w:t>s</w:t>
      </w:r>
      <w:r w:rsidR="006F3D1C" w:rsidRPr="006006BD">
        <w:rPr>
          <w:rFonts w:ascii="Times New Roman" w:hAnsi="Times New Roman"/>
          <w:szCs w:val="24"/>
        </w:rPr>
        <w:t xml:space="preserve"> of two biological replicates. Error bars, </w:t>
      </w:r>
      <w:r w:rsidR="006F3D1C" w:rsidRPr="006006BD">
        <w:rPr>
          <w:rFonts w:ascii="Times New Roman" w:hAnsi="Times New Roman"/>
          <w:szCs w:val="24"/>
        </w:rPr>
        <w:lastRenderedPageBreak/>
        <w:t>S.D.</w:t>
      </w:r>
      <w:r w:rsidR="00224187" w:rsidRPr="002E7D53">
        <w:rPr>
          <w:rFonts w:ascii="Times New Roman" w:hAnsi="Times New Roman"/>
          <w:szCs w:val="24"/>
        </w:rPr>
        <w:t xml:space="preserve"> *p&lt;0.05, n.s.</w:t>
      </w:r>
      <w:r w:rsidR="001C2897" w:rsidRPr="002E7D53">
        <w:rPr>
          <w:rFonts w:ascii="Times New Roman" w:hAnsi="Times New Roman"/>
          <w:szCs w:val="24"/>
        </w:rPr>
        <w:t>,</w:t>
      </w:r>
      <w:r w:rsidR="00224187" w:rsidRPr="002E7D53">
        <w:rPr>
          <w:rFonts w:ascii="Times New Roman" w:hAnsi="Times New Roman"/>
          <w:szCs w:val="24"/>
        </w:rPr>
        <w:t xml:space="preserve"> not significant.</w:t>
      </w:r>
    </w:p>
    <w:p w14:paraId="2A72C3F6" w14:textId="7914DCA2" w:rsidR="000417C9" w:rsidRPr="006006BD" w:rsidRDefault="00995D9E" w:rsidP="008D5FA1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2E7D53">
        <w:rPr>
          <w:rFonts w:ascii="Times New Roman" w:hAnsi="Times New Roman"/>
          <w:szCs w:val="24"/>
        </w:rPr>
        <w:t xml:space="preserve">(C) qRT-PCR analysis of </w:t>
      </w:r>
      <w:r w:rsidRPr="006006BD">
        <w:rPr>
          <w:rFonts w:ascii="Times New Roman" w:hAnsi="Times New Roman"/>
          <w:i/>
          <w:szCs w:val="24"/>
        </w:rPr>
        <w:t>IL6</w:t>
      </w:r>
      <w:r w:rsidRPr="002E7D53">
        <w:rPr>
          <w:rFonts w:ascii="Times New Roman" w:hAnsi="Times New Roman"/>
          <w:szCs w:val="24"/>
        </w:rPr>
        <w:t xml:space="preserve"> and </w:t>
      </w:r>
      <w:r w:rsidRPr="006006BD">
        <w:rPr>
          <w:rFonts w:ascii="Times New Roman" w:hAnsi="Times New Roman"/>
          <w:i/>
          <w:szCs w:val="24"/>
        </w:rPr>
        <w:t>IL8</w:t>
      </w:r>
      <w:r w:rsidRPr="002E7D53">
        <w:rPr>
          <w:rFonts w:ascii="Times New Roman" w:hAnsi="Times New Roman"/>
          <w:szCs w:val="24"/>
        </w:rPr>
        <w:t xml:space="preserve"> expression 48 hours after transfection of ZEB1</w:t>
      </w:r>
      <w:r w:rsidR="009468BD" w:rsidRPr="006006BD">
        <w:rPr>
          <w:rFonts w:ascii="Times New Roman" w:hAnsi="Times New Roman"/>
          <w:szCs w:val="24"/>
        </w:rPr>
        <w:t>-</w:t>
      </w:r>
      <w:r w:rsidRPr="002E7D53">
        <w:rPr>
          <w:rFonts w:ascii="Times New Roman" w:hAnsi="Times New Roman"/>
          <w:szCs w:val="24"/>
        </w:rPr>
        <w:t xml:space="preserve"> or ZEB2</w:t>
      </w:r>
      <w:r w:rsidR="009468BD" w:rsidRPr="006006BD">
        <w:rPr>
          <w:rFonts w:ascii="Times New Roman" w:hAnsi="Times New Roman"/>
          <w:szCs w:val="24"/>
        </w:rPr>
        <w:t>-</w:t>
      </w:r>
      <w:r w:rsidRPr="002E7D53">
        <w:rPr>
          <w:rFonts w:ascii="Times New Roman" w:hAnsi="Times New Roman"/>
          <w:szCs w:val="24"/>
        </w:rPr>
        <w:t xml:space="preserve"> expressing vector in HCC1954</w:t>
      </w:r>
      <w:r w:rsidR="002E7D53">
        <w:rPr>
          <w:rFonts w:ascii="Times New Roman" w:hAnsi="Times New Roman"/>
          <w:szCs w:val="24"/>
        </w:rPr>
        <w:t>-Luc</w:t>
      </w:r>
      <w:r w:rsidR="00DA2D67" w:rsidRPr="006006BD">
        <w:rPr>
          <w:rFonts w:ascii="Times New Roman" w:hAnsi="Times New Roman"/>
          <w:szCs w:val="24"/>
        </w:rPr>
        <w:t xml:space="preserve"> cells</w:t>
      </w:r>
      <w:r w:rsidRPr="002E7D53">
        <w:rPr>
          <w:rFonts w:ascii="Times New Roman" w:hAnsi="Times New Roman"/>
          <w:szCs w:val="24"/>
        </w:rPr>
        <w:t>. Error bars, S.D. *p&lt;0.05</w:t>
      </w:r>
    </w:p>
    <w:p w14:paraId="52FBBF4E" w14:textId="2331BB5B" w:rsidR="008506AF" w:rsidRPr="006006BD" w:rsidRDefault="008506AF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6006BD">
        <w:rPr>
          <w:rFonts w:ascii="Times New Roman" w:hAnsi="Times New Roman"/>
          <w:szCs w:val="24"/>
        </w:rPr>
        <w:t>(</w:t>
      </w:r>
      <w:r w:rsidR="000417C9" w:rsidRPr="006006BD">
        <w:rPr>
          <w:rFonts w:ascii="Times New Roman" w:hAnsi="Times New Roman"/>
          <w:szCs w:val="24"/>
        </w:rPr>
        <w:t>D</w:t>
      </w:r>
      <w:r w:rsidRPr="006006BD">
        <w:rPr>
          <w:rFonts w:ascii="Times New Roman" w:hAnsi="Times New Roman"/>
          <w:szCs w:val="24"/>
        </w:rPr>
        <w:t xml:space="preserve">) </w:t>
      </w:r>
      <w:r w:rsidR="00C912B7" w:rsidRPr="006006BD">
        <w:rPr>
          <w:rFonts w:ascii="Times New Roman" w:hAnsi="Times New Roman"/>
          <w:szCs w:val="24"/>
        </w:rPr>
        <w:t>The e</w:t>
      </w:r>
      <w:r w:rsidRPr="006006BD">
        <w:rPr>
          <w:rFonts w:ascii="Times New Roman" w:hAnsi="Times New Roman"/>
          <w:szCs w:val="24"/>
        </w:rPr>
        <w:t xml:space="preserve">xpression </w:t>
      </w:r>
      <w:r w:rsidR="001C2897" w:rsidRPr="006006BD">
        <w:rPr>
          <w:rFonts w:ascii="Times New Roman" w:hAnsi="Times New Roman"/>
          <w:szCs w:val="24"/>
        </w:rPr>
        <w:t xml:space="preserve">level </w:t>
      </w:r>
      <w:r w:rsidRPr="006006BD">
        <w:rPr>
          <w:rFonts w:ascii="Times New Roman" w:hAnsi="Times New Roman"/>
          <w:szCs w:val="24"/>
        </w:rPr>
        <w:t xml:space="preserve">of exogenous </w:t>
      </w:r>
      <w:r w:rsidR="00B24769" w:rsidRPr="006006BD">
        <w:rPr>
          <w:rFonts w:ascii="Times New Roman" w:hAnsi="Times New Roman"/>
          <w:szCs w:val="24"/>
        </w:rPr>
        <w:t xml:space="preserve">ZEB1 </w:t>
      </w:r>
      <w:r w:rsidRPr="006006BD">
        <w:rPr>
          <w:rFonts w:ascii="Times New Roman" w:hAnsi="Times New Roman"/>
          <w:szCs w:val="24"/>
        </w:rPr>
        <w:t xml:space="preserve">in HCC1954-Luc cells was determined by qRT-PCR using mouse </w:t>
      </w:r>
      <w:r w:rsidR="00B24769" w:rsidRPr="002E7D53">
        <w:rPr>
          <w:rFonts w:ascii="Times New Roman" w:hAnsi="Times New Roman"/>
          <w:szCs w:val="24"/>
        </w:rPr>
        <w:t>ZEB1</w:t>
      </w:r>
      <w:r w:rsidRPr="006006BD">
        <w:rPr>
          <w:rFonts w:ascii="Times New Roman" w:hAnsi="Times New Roman"/>
          <w:szCs w:val="24"/>
        </w:rPr>
        <w:t>-specific primers and</w:t>
      </w:r>
      <w:r w:rsidR="00C912B7" w:rsidRPr="006006BD">
        <w:rPr>
          <w:rFonts w:ascii="Times New Roman" w:hAnsi="Times New Roman"/>
          <w:szCs w:val="24"/>
        </w:rPr>
        <w:t xml:space="preserve"> by</w:t>
      </w:r>
      <w:r w:rsidRPr="006006BD">
        <w:rPr>
          <w:rFonts w:ascii="Times New Roman" w:hAnsi="Times New Roman"/>
          <w:szCs w:val="24"/>
        </w:rPr>
        <w:t xml:space="preserve"> </w:t>
      </w:r>
      <w:r w:rsidR="00B24769" w:rsidRPr="006006BD">
        <w:rPr>
          <w:rFonts w:ascii="Times New Roman" w:hAnsi="Times New Roman"/>
          <w:szCs w:val="24"/>
        </w:rPr>
        <w:t>immuno</w:t>
      </w:r>
      <w:r w:rsidRPr="006006BD">
        <w:rPr>
          <w:rFonts w:ascii="Times New Roman" w:hAnsi="Times New Roman"/>
          <w:szCs w:val="24"/>
        </w:rPr>
        <w:t>blotting.</w:t>
      </w:r>
    </w:p>
    <w:p w14:paraId="7AE74DD4" w14:textId="6D12D028" w:rsidR="00330CE1" w:rsidRPr="006006BD" w:rsidRDefault="00330CE1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6006BD">
        <w:rPr>
          <w:rFonts w:ascii="Times New Roman" w:hAnsi="Times New Roman"/>
          <w:szCs w:val="24"/>
        </w:rPr>
        <w:t xml:space="preserve">(E) </w:t>
      </w:r>
      <w:r w:rsidR="00DA2D67" w:rsidRPr="006006BD">
        <w:rPr>
          <w:rFonts w:ascii="Times New Roman" w:hAnsi="Times New Roman"/>
          <w:szCs w:val="24"/>
        </w:rPr>
        <w:t>The amount of s</w:t>
      </w:r>
      <w:r w:rsidRPr="006006BD">
        <w:rPr>
          <w:rFonts w:ascii="Times New Roman" w:hAnsi="Times New Roman"/>
          <w:szCs w:val="24"/>
        </w:rPr>
        <w:t>ecreted IL6 protein in ZEB1 expressing HCC-1954-Luc cells treated with TGF-</w:t>
      </w:r>
      <w:r w:rsidRPr="006006BD">
        <w:rPr>
          <w:rFonts w:ascii="Symbol" w:hAnsi="Symbol"/>
          <w:szCs w:val="24"/>
        </w:rPr>
        <w:t></w:t>
      </w:r>
      <w:r w:rsidR="00DA2D67" w:rsidRPr="006006BD">
        <w:rPr>
          <w:rFonts w:ascii="Times New Roman" w:hAnsi="Times New Roman"/>
          <w:szCs w:val="24"/>
        </w:rPr>
        <w:t xml:space="preserve"> or</w:t>
      </w:r>
      <w:r w:rsidRPr="006006BD">
        <w:rPr>
          <w:rFonts w:ascii="Times New Roman" w:hAnsi="Times New Roman"/>
          <w:szCs w:val="24"/>
        </w:rPr>
        <w:t xml:space="preserve"> LY364947 determined by ELISA.</w:t>
      </w:r>
      <w:r w:rsidR="00995D9E" w:rsidRPr="006006BD">
        <w:rPr>
          <w:rFonts w:ascii="Times New Roman" w:hAnsi="Times New Roman"/>
          <w:szCs w:val="24"/>
        </w:rPr>
        <w:t xml:space="preserve"> Error bars, S.D. *p&lt;0.05</w:t>
      </w:r>
    </w:p>
    <w:p w14:paraId="5D1702C5" w14:textId="77777777" w:rsidR="006F3D1C" w:rsidRPr="006006BD" w:rsidRDefault="006F3D1C">
      <w:pPr>
        <w:snapToGrid w:val="0"/>
        <w:spacing w:line="480" w:lineRule="auto"/>
        <w:rPr>
          <w:rFonts w:ascii="Times New Roman" w:hAnsi="Times New Roman"/>
          <w:szCs w:val="24"/>
        </w:rPr>
      </w:pPr>
    </w:p>
    <w:p w14:paraId="56D23A26" w14:textId="05C88166" w:rsidR="006F3D1C" w:rsidRPr="006006BD" w:rsidRDefault="006F3D1C">
      <w:pPr>
        <w:widowControl/>
        <w:snapToGrid w:val="0"/>
        <w:spacing w:line="480" w:lineRule="auto"/>
        <w:rPr>
          <w:rFonts w:ascii="Times New Roman" w:hAnsi="Times New Roman"/>
          <w:szCs w:val="24"/>
        </w:rPr>
      </w:pPr>
      <w:r w:rsidRPr="006006BD">
        <w:rPr>
          <w:rFonts w:ascii="Times New Roman" w:hAnsi="Times New Roman"/>
          <w:b/>
          <w:szCs w:val="24"/>
        </w:rPr>
        <w:t>Figure S</w:t>
      </w:r>
      <w:r w:rsidR="00330CE1" w:rsidRPr="006006BD">
        <w:rPr>
          <w:rFonts w:ascii="Times New Roman" w:hAnsi="Times New Roman"/>
          <w:b/>
          <w:szCs w:val="24"/>
        </w:rPr>
        <w:t>3</w:t>
      </w:r>
      <w:r w:rsidRPr="006006BD">
        <w:rPr>
          <w:rFonts w:ascii="Times New Roman" w:hAnsi="Times New Roman"/>
          <w:b/>
          <w:szCs w:val="24"/>
        </w:rPr>
        <w:t>. Tissue array analysis of ZEB1 and IL</w:t>
      </w:r>
      <w:r w:rsidR="00B24769" w:rsidRPr="006006BD">
        <w:rPr>
          <w:rFonts w:ascii="Times New Roman" w:hAnsi="Times New Roman"/>
          <w:b/>
          <w:szCs w:val="24"/>
        </w:rPr>
        <w:t>-</w:t>
      </w:r>
      <w:r w:rsidRPr="006006BD">
        <w:rPr>
          <w:rFonts w:ascii="Times New Roman" w:hAnsi="Times New Roman"/>
          <w:b/>
          <w:szCs w:val="24"/>
        </w:rPr>
        <w:t xml:space="preserve">6 </w:t>
      </w:r>
      <w:r w:rsidR="00544B0B" w:rsidRPr="006006BD">
        <w:rPr>
          <w:rFonts w:ascii="Times New Roman" w:hAnsi="Times New Roman"/>
          <w:b/>
          <w:szCs w:val="24"/>
        </w:rPr>
        <w:t xml:space="preserve">expression </w:t>
      </w:r>
      <w:r w:rsidR="00C912B7" w:rsidRPr="006006BD">
        <w:rPr>
          <w:rFonts w:ascii="Times New Roman" w:hAnsi="Times New Roman"/>
          <w:b/>
          <w:szCs w:val="24"/>
        </w:rPr>
        <w:t>using</w:t>
      </w:r>
      <w:r w:rsidRPr="006006BD">
        <w:rPr>
          <w:rFonts w:ascii="Times New Roman" w:hAnsi="Times New Roman"/>
          <w:b/>
          <w:szCs w:val="24"/>
        </w:rPr>
        <w:t xml:space="preserve"> fluorescent immunohistochemistry.</w:t>
      </w:r>
      <w:r w:rsidRPr="006006BD">
        <w:rPr>
          <w:rFonts w:ascii="Times New Roman" w:hAnsi="Times New Roman"/>
          <w:szCs w:val="24"/>
        </w:rPr>
        <w:t xml:space="preserve"> </w:t>
      </w:r>
    </w:p>
    <w:p w14:paraId="0C363FF5" w14:textId="30B752D2" w:rsidR="00DA2D67" w:rsidRPr="002E7D53" w:rsidRDefault="00DA2D67">
      <w:pPr>
        <w:snapToGrid w:val="0"/>
        <w:spacing w:line="480" w:lineRule="auto"/>
        <w:rPr>
          <w:rFonts w:ascii="Times New Roman" w:eastAsiaTheme="minorEastAsia" w:hAnsi="Times New Roman"/>
          <w:szCs w:val="24"/>
        </w:rPr>
      </w:pPr>
      <w:r w:rsidRPr="006006BD">
        <w:rPr>
          <w:rFonts w:ascii="Times New Roman" w:hAnsi="Times New Roman"/>
          <w:szCs w:val="24"/>
        </w:rPr>
        <w:t xml:space="preserve">(A) </w:t>
      </w:r>
      <w:r w:rsidRPr="002E7D53">
        <w:rPr>
          <w:rFonts w:ascii="Times New Roman" w:hAnsi="Times New Roman"/>
          <w:szCs w:val="24"/>
        </w:rPr>
        <w:t xml:space="preserve">Correlation analysis of the expression of </w:t>
      </w:r>
      <w:r w:rsidRPr="002E7D53">
        <w:rPr>
          <w:rFonts w:ascii="Times New Roman" w:hAnsi="Times New Roman"/>
          <w:i/>
          <w:szCs w:val="24"/>
        </w:rPr>
        <w:t>ZEB2</w:t>
      </w:r>
      <w:r w:rsidRPr="002E7D53">
        <w:rPr>
          <w:rFonts w:ascii="Times New Roman" w:hAnsi="Times New Roman"/>
          <w:szCs w:val="24"/>
        </w:rPr>
        <w:t xml:space="preserve"> and cytokines in breast cancer cell lines using data obtained from the Cancer Cell Line Encyclopedia (CCLE). Breast cancer cell lines were selected for the analysis, and each dot represents a cell line, as shown in Figure 5A. Affymet</w:t>
      </w:r>
      <w:r w:rsidR="002E7D53" w:rsidRPr="002E7D53">
        <w:rPr>
          <w:rFonts w:ascii="Times New Roman" w:hAnsi="Times New Roman"/>
          <w:szCs w:val="24"/>
        </w:rPr>
        <w:t>rix microarray probe IDs for</w:t>
      </w:r>
      <w:r w:rsidR="002E7D53" w:rsidRPr="006006BD">
        <w:rPr>
          <w:rFonts w:ascii="Times New Roman" w:hAnsi="Times New Roman"/>
          <w:i/>
          <w:szCs w:val="24"/>
        </w:rPr>
        <w:t xml:space="preserve"> IL6</w:t>
      </w:r>
      <w:r w:rsidR="002E7D53" w:rsidRPr="002E7D53">
        <w:rPr>
          <w:rFonts w:ascii="Times New Roman" w:hAnsi="Times New Roman"/>
          <w:szCs w:val="24"/>
        </w:rPr>
        <w:t xml:space="preserve"> and</w:t>
      </w:r>
      <w:r w:rsidR="002E7D53" w:rsidRPr="006006BD">
        <w:rPr>
          <w:rFonts w:ascii="Times New Roman" w:hAnsi="Times New Roman"/>
          <w:i/>
          <w:szCs w:val="24"/>
        </w:rPr>
        <w:t xml:space="preserve"> IL</w:t>
      </w:r>
      <w:r w:rsidRPr="006006BD">
        <w:rPr>
          <w:rFonts w:ascii="Times New Roman" w:hAnsi="Times New Roman"/>
          <w:i/>
          <w:szCs w:val="24"/>
        </w:rPr>
        <w:t>8</w:t>
      </w:r>
      <w:r w:rsidRPr="002E7D53">
        <w:rPr>
          <w:rFonts w:ascii="Times New Roman" w:hAnsi="Times New Roman"/>
          <w:szCs w:val="24"/>
        </w:rPr>
        <w:t xml:space="preserve"> are shown after the gene symbols on the y-axis. RMA, robust multi-array average. A red dot represents the gene expression in THP-1 cells as a positive control of ZEB2 expression.</w:t>
      </w:r>
    </w:p>
    <w:p w14:paraId="5A0DA3F0" w14:textId="4A4CC9E9" w:rsidR="006F3D1C" w:rsidRPr="006006BD" w:rsidRDefault="006F3D1C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6006BD">
        <w:rPr>
          <w:rFonts w:ascii="Times New Roman" w:hAnsi="Times New Roman"/>
          <w:szCs w:val="24"/>
        </w:rPr>
        <w:t>(</w:t>
      </w:r>
      <w:r w:rsidR="00DA2D67" w:rsidRPr="006006BD">
        <w:rPr>
          <w:rFonts w:ascii="Times New Roman" w:hAnsi="Times New Roman"/>
          <w:szCs w:val="24"/>
        </w:rPr>
        <w:t>B</w:t>
      </w:r>
      <w:r w:rsidRPr="006006BD">
        <w:rPr>
          <w:rFonts w:ascii="Times New Roman" w:hAnsi="Times New Roman"/>
          <w:szCs w:val="24"/>
        </w:rPr>
        <w:t xml:space="preserve"> and </w:t>
      </w:r>
      <w:r w:rsidR="00DA2D67" w:rsidRPr="006006BD">
        <w:rPr>
          <w:rFonts w:ascii="Times New Roman" w:hAnsi="Times New Roman"/>
          <w:szCs w:val="24"/>
        </w:rPr>
        <w:t>C</w:t>
      </w:r>
      <w:r w:rsidRPr="006006BD">
        <w:rPr>
          <w:rFonts w:ascii="Times New Roman" w:hAnsi="Times New Roman"/>
          <w:szCs w:val="24"/>
        </w:rPr>
        <w:t xml:space="preserve">) Score tables </w:t>
      </w:r>
      <w:r w:rsidR="00C912B7" w:rsidRPr="006006BD">
        <w:rPr>
          <w:rFonts w:ascii="Times New Roman" w:hAnsi="Times New Roman"/>
          <w:szCs w:val="24"/>
        </w:rPr>
        <w:t xml:space="preserve">showing </w:t>
      </w:r>
      <w:r w:rsidR="002E7D53">
        <w:rPr>
          <w:rFonts w:ascii="Times New Roman" w:hAnsi="Times New Roman"/>
          <w:szCs w:val="24"/>
        </w:rPr>
        <w:t xml:space="preserve">the amount of </w:t>
      </w:r>
      <w:r w:rsidRPr="006006BD">
        <w:rPr>
          <w:rFonts w:ascii="Times New Roman" w:hAnsi="Times New Roman"/>
          <w:szCs w:val="24"/>
        </w:rPr>
        <w:t>ZEB1 and IL</w:t>
      </w:r>
      <w:r w:rsidR="00B24769" w:rsidRPr="006006BD">
        <w:rPr>
          <w:rFonts w:ascii="Times New Roman" w:hAnsi="Times New Roman"/>
          <w:szCs w:val="24"/>
        </w:rPr>
        <w:t>-</w:t>
      </w:r>
      <w:r w:rsidRPr="006006BD">
        <w:rPr>
          <w:rFonts w:ascii="Times New Roman" w:hAnsi="Times New Roman"/>
          <w:szCs w:val="24"/>
        </w:rPr>
        <w:t xml:space="preserve">6 </w:t>
      </w:r>
      <w:r w:rsidR="002E7D53">
        <w:rPr>
          <w:rFonts w:ascii="Times New Roman" w:hAnsi="Times New Roman"/>
          <w:szCs w:val="24"/>
        </w:rPr>
        <w:t>proteins</w:t>
      </w:r>
      <w:r w:rsidR="00544B0B" w:rsidRPr="006006BD">
        <w:rPr>
          <w:rFonts w:ascii="Times New Roman" w:hAnsi="Times New Roman"/>
          <w:szCs w:val="24"/>
        </w:rPr>
        <w:t xml:space="preserve"> </w:t>
      </w:r>
      <w:r w:rsidRPr="006006BD">
        <w:rPr>
          <w:rFonts w:ascii="Times New Roman" w:hAnsi="Times New Roman"/>
          <w:szCs w:val="24"/>
        </w:rPr>
        <w:t xml:space="preserve">in tissue array samples. </w:t>
      </w:r>
      <w:r w:rsidR="00C912B7" w:rsidRPr="006006BD">
        <w:rPr>
          <w:rFonts w:ascii="Times New Roman" w:hAnsi="Times New Roman"/>
          <w:szCs w:val="24"/>
        </w:rPr>
        <w:t>The i</w:t>
      </w:r>
      <w:r w:rsidRPr="006006BD">
        <w:rPr>
          <w:rFonts w:ascii="Times New Roman" w:hAnsi="Times New Roman"/>
          <w:szCs w:val="24"/>
        </w:rPr>
        <w:t>mmunofluorescent signal intensity of nuclear ZEB1 and cellular IL</w:t>
      </w:r>
      <w:r w:rsidR="00B24769" w:rsidRPr="006006BD">
        <w:rPr>
          <w:rFonts w:ascii="Times New Roman" w:hAnsi="Times New Roman"/>
          <w:szCs w:val="24"/>
        </w:rPr>
        <w:t>-</w:t>
      </w:r>
      <w:r w:rsidRPr="006006BD">
        <w:rPr>
          <w:rFonts w:ascii="Times New Roman" w:hAnsi="Times New Roman"/>
          <w:szCs w:val="24"/>
        </w:rPr>
        <w:t xml:space="preserve">6 in each sample was scored </w:t>
      </w:r>
      <w:r w:rsidR="00C912B7" w:rsidRPr="006006BD">
        <w:rPr>
          <w:rFonts w:ascii="Times New Roman" w:hAnsi="Times New Roman"/>
          <w:szCs w:val="24"/>
        </w:rPr>
        <w:t>from</w:t>
      </w:r>
      <w:r w:rsidRPr="006006BD">
        <w:rPr>
          <w:rFonts w:ascii="Times New Roman" w:hAnsi="Times New Roman"/>
          <w:szCs w:val="24"/>
        </w:rPr>
        <w:t xml:space="preserve"> 1 (low</w:t>
      </w:r>
      <w:r w:rsidR="00C912B7" w:rsidRPr="006006BD">
        <w:rPr>
          <w:rFonts w:ascii="Times New Roman" w:hAnsi="Times New Roman"/>
          <w:szCs w:val="24"/>
        </w:rPr>
        <w:t xml:space="preserve"> intensity</w:t>
      </w:r>
      <w:r w:rsidRPr="006006BD">
        <w:rPr>
          <w:rFonts w:ascii="Times New Roman" w:hAnsi="Times New Roman"/>
          <w:szCs w:val="24"/>
        </w:rPr>
        <w:t>) to 4 (high</w:t>
      </w:r>
      <w:r w:rsidR="00C912B7" w:rsidRPr="006006BD">
        <w:rPr>
          <w:rFonts w:ascii="Times New Roman" w:hAnsi="Times New Roman"/>
          <w:szCs w:val="24"/>
        </w:rPr>
        <w:t xml:space="preserve"> intensity</w:t>
      </w:r>
      <w:r w:rsidRPr="006006BD">
        <w:rPr>
          <w:rFonts w:ascii="Times New Roman" w:hAnsi="Times New Roman"/>
          <w:szCs w:val="24"/>
        </w:rPr>
        <w:t xml:space="preserve">). </w:t>
      </w:r>
      <w:r w:rsidR="00544B0B" w:rsidRPr="006006BD">
        <w:rPr>
          <w:rFonts w:ascii="Times New Roman" w:hAnsi="Times New Roman"/>
          <w:szCs w:val="24"/>
        </w:rPr>
        <w:t>A s</w:t>
      </w:r>
      <w:r w:rsidR="00B24769" w:rsidRPr="006006BD">
        <w:rPr>
          <w:rFonts w:ascii="Times New Roman" w:hAnsi="Times New Roman"/>
          <w:szCs w:val="24"/>
        </w:rPr>
        <w:t xml:space="preserve">ummary </w:t>
      </w:r>
      <w:r w:rsidRPr="006006BD">
        <w:rPr>
          <w:rFonts w:ascii="Times New Roman" w:hAnsi="Times New Roman"/>
          <w:szCs w:val="24"/>
        </w:rPr>
        <w:t xml:space="preserve">of </w:t>
      </w:r>
      <w:r w:rsidR="00544B0B" w:rsidRPr="006006BD">
        <w:rPr>
          <w:rFonts w:ascii="Times New Roman" w:hAnsi="Times New Roman"/>
          <w:szCs w:val="24"/>
        </w:rPr>
        <w:t xml:space="preserve">the </w:t>
      </w:r>
      <w:r w:rsidR="00C912B7" w:rsidRPr="006006BD">
        <w:rPr>
          <w:rFonts w:ascii="Times New Roman" w:hAnsi="Times New Roman"/>
          <w:szCs w:val="24"/>
        </w:rPr>
        <w:t xml:space="preserve">data from </w:t>
      </w:r>
      <w:r w:rsidRPr="006006BD">
        <w:rPr>
          <w:rFonts w:ascii="Times New Roman" w:hAnsi="Times New Roman"/>
          <w:szCs w:val="24"/>
        </w:rPr>
        <w:t>all samples</w:t>
      </w:r>
      <w:r w:rsidR="00DA2D67" w:rsidRPr="006006BD">
        <w:rPr>
          <w:rFonts w:ascii="Times New Roman" w:hAnsi="Times New Roman"/>
          <w:szCs w:val="24"/>
        </w:rPr>
        <w:t xml:space="preserve"> was shown in (B)</w:t>
      </w:r>
      <w:r w:rsidRPr="006006BD">
        <w:rPr>
          <w:rFonts w:ascii="Times New Roman" w:hAnsi="Times New Roman"/>
          <w:szCs w:val="24"/>
        </w:rPr>
        <w:t xml:space="preserve">. </w:t>
      </w:r>
    </w:p>
    <w:p w14:paraId="4CC86A34" w14:textId="7EEABAF2" w:rsidR="006F3D1C" w:rsidRPr="006006BD" w:rsidRDefault="006F3D1C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6006BD">
        <w:rPr>
          <w:rFonts w:ascii="Times New Roman" w:hAnsi="Times New Roman"/>
          <w:szCs w:val="24"/>
        </w:rPr>
        <w:t>(</w:t>
      </w:r>
      <w:r w:rsidR="00DA2D67" w:rsidRPr="006006BD">
        <w:rPr>
          <w:rFonts w:ascii="Times New Roman" w:hAnsi="Times New Roman"/>
          <w:szCs w:val="24"/>
        </w:rPr>
        <w:t>D</w:t>
      </w:r>
      <w:r w:rsidRPr="006006BD">
        <w:rPr>
          <w:rFonts w:ascii="Times New Roman" w:hAnsi="Times New Roman"/>
          <w:szCs w:val="24"/>
        </w:rPr>
        <w:t>) Anti-tubulin staining and scoring was performed as a control.</w:t>
      </w:r>
    </w:p>
    <w:p w14:paraId="645D0422" w14:textId="77777777" w:rsidR="002531A7" w:rsidRPr="006006BD" w:rsidRDefault="002531A7" w:rsidP="006006BD">
      <w:pPr>
        <w:snapToGrid w:val="0"/>
        <w:spacing w:line="480" w:lineRule="auto"/>
        <w:rPr>
          <w:rFonts w:ascii="Times New Roman" w:hAnsi="Times New Roman"/>
          <w:szCs w:val="24"/>
        </w:rPr>
      </w:pPr>
    </w:p>
    <w:p w14:paraId="2860EA2F" w14:textId="01150C73" w:rsidR="00995D9E" w:rsidRPr="006006BD" w:rsidRDefault="00330CE1" w:rsidP="006006BD">
      <w:pPr>
        <w:snapToGrid w:val="0"/>
        <w:spacing w:line="480" w:lineRule="auto"/>
        <w:rPr>
          <w:rFonts w:ascii="Times New Roman" w:hAnsi="Times New Roman"/>
          <w:b/>
          <w:szCs w:val="24"/>
        </w:rPr>
      </w:pPr>
      <w:r w:rsidRPr="006006BD">
        <w:rPr>
          <w:rFonts w:ascii="Times New Roman" w:hAnsi="Times New Roman"/>
          <w:b/>
          <w:szCs w:val="24"/>
        </w:rPr>
        <w:t xml:space="preserve">Figure S4. </w:t>
      </w:r>
      <w:r w:rsidR="00DA2D67" w:rsidRPr="006006BD">
        <w:rPr>
          <w:rFonts w:ascii="Times New Roman" w:hAnsi="Times New Roman"/>
          <w:b/>
          <w:szCs w:val="24"/>
        </w:rPr>
        <w:t xml:space="preserve">Efficiency of </w:t>
      </w:r>
      <w:r w:rsidR="00995D9E" w:rsidRPr="006006BD">
        <w:rPr>
          <w:rFonts w:ascii="Times New Roman" w:hAnsi="Times New Roman"/>
          <w:b/>
          <w:szCs w:val="24"/>
        </w:rPr>
        <w:t xml:space="preserve">IL6 </w:t>
      </w:r>
      <w:r w:rsidR="00DA2D67" w:rsidRPr="006006BD">
        <w:rPr>
          <w:rFonts w:ascii="Times New Roman" w:hAnsi="Times New Roman"/>
          <w:b/>
          <w:szCs w:val="24"/>
        </w:rPr>
        <w:t xml:space="preserve">siRNAs and the amount of </w:t>
      </w:r>
      <w:r w:rsidR="00995D9E" w:rsidRPr="006006BD">
        <w:rPr>
          <w:rFonts w:ascii="Times New Roman" w:hAnsi="Times New Roman"/>
          <w:b/>
          <w:szCs w:val="24"/>
        </w:rPr>
        <w:t xml:space="preserve">ZEB1 </w:t>
      </w:r>
      <w:r w:rsidR="00DA2D67" w:rsidRPr="006006BD">
        <w:rPr>
          <w:rFonts w:ascii="Times New Roman" w:hAnsi="Times New Roman"/>
          <w:b/>
          <w:szCs w:val="24"/>
        </w:rPr>
        <w:t>protein</w:t>
      </w:r>
      <w:r w:rsidR="00995D9E" w:rsidRPr="006006BD">
        <w:rPr>
          <w:rFonts w:ascii="Times New Roman" w:hAnsi="Times New Roman"/>
          <w:b/>
          <w:szCs w:val="24"/>
        </w:rPr>
        <w:t xml:space="preserve"> in </w:t>
      </w:r>
      <w:r w:rsidR="00DA2D67" w:rsidRPr="006006BD">
        <w:rPr>
          <w:rFonts w:ascii="Times New Roman" w:hAnsi="Times New Roman"/>
          <w:b/>
          <w:szCs w:val="24"/>
        </w:rPr>
        <w:t xml:space="preserve">4T1 </w:t>
      </w:r>
      <w:r w:rsidR="00995D9E" w:rsidRPr="006006BD">
        <w:rPr>
          <w:rFonts w:ascii="Times New Roman" w:hAnsi="Times New Roman"/>
          <w:b/>
          <w:szCs w:val="24"/>
        </w:rPr>
        <w:t>breast cancer cells.</w:t>
      </w:r>
    </w:p>
    <w:p w14:paraId="64025F56" w14:textId="1F8B43B0" w:rsidR="00995D9E" w:rsidRPr="002E7D53" w:rsidRDefault="00995D9E" w:rsidP="008D5FA1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2E7D53">
        <w:rPr>
          <w:rFonts w:ascii="Times New Roman" w:hAnsi="Times New Roman"/>
          <w:szCs w:val="24"/>
        </w:rPr>
        <w:lastRenderedPageBreak/>
        <w:t xml:space="preserve">(A) Knockdown </w:t>
      </w:r>
      <w:r w:rsidR="00DA2D67" w:rsidRPr="006006BD">
        <w:rPr>
          <w:rFonts w:ascii="Times New Roman" w:hAnsi="Times New Roman"/>
          <w:szCs w:val="24"/>
        </w:rPr>
        <w:t xml:space="preserve">efficiency of the </w:t>
      </w:r>
      <w:r w:rsidRPr="002E7D53">
        <w:rPr>
          <w:rFonts w:ascii="Times New Roman" w:hAnsi="Times New Roman"/>
          <w:szCs w:val="24"/>
        </w:rPr>
        <w:t xml:space="preserve">siRNAs against </w:t>
      </w:r>
      <w:r w:rsidRPr="006006BD">
        <w:rPr>
          <w:rFonts w:ascii="Times New Roman" w:hAnsi="Times New Roman"/>
          <w:i/>
          <w:szCs w:val="24"/>
        </w:rPr>
        <w:t>IL6</w:t>
      </w:r>
      <w:r w:rsidRPr="002E7D53">
        <w:rPr>
          <w:rFonts w:ascii="Times New Roman" w:hAnsi="Times New Roman"/>
          <w:szCs w:val="24"/>
        </w:rPr>
        <w:t xml:space="preserve"> in MDA-231-D and HCC1954 </w:t>
      </w:r>
      <w:r w:rsidR="00DA2D67" w:rsidRPr="006006BD">
        <w:rPr>
          <w:rFonts w:ascii="Times New Roman" w:hAnsi="Times New Roman"/>
          <w:szCs w:val="24"/>
        </w:rPr>
        <w:t xml:space="preserve">cells determined </w:t>
      </w:r>
      <w:r w:rsidRPr="002E7D53">
        <w:rPr>
          <w:rFonts w:ascii="Times New Roman" w:hAnsi="Times New Roman"/>
          <w:szCs w:val="24"/>
        </w:rPr>
        <w:t>by ELISA.</w:t>
      </w:r>
      <w:r w:rsidR="00DA2D67" w:rsidRPr="006006BD">
        <w:rPr>
          <w:rFonts w:ascii="Times New Roman" w:hAnsi="Times New Roman"/>
          <w:szCs w:val="24"/>
        </w:rPr>
        <w:t xml:space="preserve"> Error bars, S.D.</w:t>
      </w:r>
    </w:p>
    <w:p w14:paraId="3236C7B4" w14:textId="5978E474" w:rsidR="00F86429" w:rsidRPr="006006BD" w:rsidRDefault="00995D9E" w:rsidP="008D5FA1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2E7D53">
        <w:rPr>
          <w:rFonts w:ascii="Times New Roman" w:hAnsi="Times New Roman"/>
          <w:szCs w:val="24"/>
        </w:rPr>
        <w:t xml:space="preserve">(B) </w:t>
      </w:r>
      <w:r w:rsidR="00DA2D67" w:rsidRPr="006006BD">
        <w:rPr>
          <w:rFonts w:ascii="Times New Roman" w:hAnsi="Times New Roman"/>
          <w:szCs w:val="24"/>
        </w:rPr>
        <w:t xml:space="preserve">The amount of </w:t>
      </w:r>
      <w:r w:rsidRPr="002E7D53">
        <w:rPr>
          <w:rFonts w:ascii="Times New Roman" w:hAnsi="Times New Roman"/>
          <w:szCs w:val="24"/>
        </w:rPr>
        <w:t xml:space="preserve">ZEB1 expression in control and ZEB1-expressing mouse breast cancer 4T1 cells </w:t>
      </w:r>
      <w:r w:rsidR="00DA2D67" w:rsidRPr="006006BD">
        <w:rPr>
          <w:rFonts w:ascii="Times New Roman" w:hAnsi="Times New Roman"/>
          <w:szCs w:val="24"/>
        </w:rPr>
        <w:t xml:space="preserve">determined </w:t>
      </w:r>
      <w:r w:rsidRPr="002E7D53">
        <w:rPr>
          <w:rFonts w:ascii="Times New Roman" w:hAnsi="Times New Roman"/>
          <w:szCs w:val="24"/>
        </w:rPr>
        <w:t>by immunoblotting.</w:t>
      </w:r>
    </w:p>
    <w:p w14:paraId="7A98013B" w14:textId="77777777" w:rsidR="00F86429" w:rsidRPr="006006BD" w:rsidRDefault="00F86429" w:rsidP="008D5FA1">
      <w:pPr>
        <w:snapToGrid w:val="0"/>
        <w:spacing w:line="480" w:lineRule="auto"/>
        <w:rPr>
          <w:rFonts w:ascii="Times New Roman" w:hAnsi="Times New Roman"/>
          <w:szCs w:val="24"/>
        </w:rPr>
      </w:pPr>
    </w:p>
    <w:p w14:paraId="2C44BC8E" w14:textId="4B8AC554" w:rsidR="00995D9E" w:rsidRPr="006006BD" w:rsidRDefault="00995D9E" w:rsidP="006006BD">
      <w:pPr>
        <w:widowControl/>
        <w:adjustRightInd/>
        <w:spacing w:line="240" w:lineRule="auto"/>
        <w:jc w:val="left"/>
        <w:textAlignment w:val="auto"/>
        <w:rPr>
          <w:rFonts w:ascii="Times New Roman" w:hAnsi="Times New Roman" w:hint="eastAsia"/>
          <w:b/>
          <w:szCs w:val="24"/>
        </w:rPr>
      </w:pPr>
      <w:bookmarkStart w:id="0" w:name="_GoBack"/>
      <w:bookmarkEnd w:id="0"/>
    </w:p>
    <w:sectPr w:rsidR="00995D9E" w:rsidRPr="006006B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2F8838" w14:textId="77777777" w:rsidR="007343FA" w:rsidRDefault="007343FA" w:rsidP="00FA30F6">
      <w:pPr>
        <w:spacing w:line="240" w:lineRule="auto"/>
      </w:pPr>
      <w:r>
        <w:separator/>
      </w:r>
    </w:p>
  </w:endnote>
  <w:endnote w:type="continuationSeparator" w:id="0">
    <w:p w14:paraId="76C47EB7" w14:textId="77777777" w:rsidR="007343FA" w:rsidRDefault="007343FA" w:rsidP="00FA30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44E48B" w14:textId="77777777" w:rsidR="007343FA" w:rsidRDefault="007343FA" w:rsidP="00FA30F6">
      <w:pPr>
        <w:spacing w:line="240" w:lineRule="auto"/>
      </w:pPr>
      <w:r>
        <w:separator/>
      </w:r>
    </w:p>
  </w:footnote>
  <w:footnote w:type="continuationSeparator" w:id="0">
    <w:p w14:paraId="1C16F723" w14:textId="77777777" w:rsidR="007343FA" w:rsidRDefault="007343FA" w:rsidP="00FA30F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137"/>
    <w:rsid w:val="00003D72"/>
    <w:rsid w:val="00017D4D"/>
    <w:rsid w:val="00017EB8"/>
    <w:rsid w:val="00037AEE"/>
    <w:rsid w:val="000417C9"/>
    <w:rsid w:val="00045E84"/>
    <w:rsid w:val="00046FFA"/>
    <w:rsid w:val="00067E9D"/>
    <w:rsid w:val="00067F82"/>
    <w:rsid w:val="0007201B"/>
    <w:rsid w:val="00072198"/>
    <w:rsid w:val="00072CFC"/>
    <w:rsid w:val="000766A9"/>
    <w:rsid w:val="0008149A"/>
    <w:rsid w:val="00091284"/>
    <w:rsid w:val="000A4320"/>
    <w:rsid w:val="000B1C58"/>
    <w:rsid w:val="000B3E25"/>
    <w:rsid w:val="000C521C"/>
    <w:rsid w:val="000C5AE5"/>
    <w:rsid w:val="000D2056"/>
    <w:rsid w:val="000D485B"/>
    <w:rsid w:val="000D59E3"/>
    <w:rsid w:val="000D6E75"/>
    <w:rsid w:val="000E25FF"/>
    <w:rsid w:val="000E6BDB"/>
    <w:rsid w:val="000F2AD5"/>
    <w:rsid w:val="000F5265"/>
    <w:rsid w:val="001057F3"/>
    <w:rsid w:val="001060E5"/>
    <w:rsid w:val="001061B7"/>
    <w:rsid w:val="00117DD5"/>
    <w:rsid w:val="00120160"/>
    <w:rsid w:val="00122CEB"/>
    <w:rsid w:val="001301F5"/>
    <w:rsid w:val="00134553"/>
    <w:rsid w:val="001355B6"/>
    <w:rsid w:val="00142F3D"/>
    <w:rsid w:val="00167C7F"/>
    <w:rsid w:val="001730E4"/>
    <w:rsid w:val="00174E5E"/>
    <w:rsid w:val="00180EC3"/>
    <w:rsid w:val="00181AAF"/>
    <w:rsid w:val="00182F74"/>
    <w:rsid w:val="00193A7E"/>
    <w:rsid w:val="00193E76"/>
    <w:rsid w:val="001A1C7A"/>
    <w:rsid w:val="001A6854"/>
    <w:rsid w:val="001B3474"/>
    <w:rsid w:val="001B4024"/>
    <w:rsid w:val="001B5644"/>
    <w:rsid w:val="001C0EAC"/>
    <w:rsid w:val="001C2897"/>
    <w:rsid w:val="001C53C2"/>
    <w:rsid w:val="001D445E"/>
    <w:rsid w:val="001D494D"/>
    <w:rsid w:val="001D6A01"/>
    <w:rsid w:val="001D762F"/>
    <w:rsid w:val="001E1ADE"/>
    <w:rsid w:val="001F5214"/>
    <w:rsid w:val="00200B02"/>
    <w:rsid w:val="002032D8"/>
    <w:rsid w:val="00206E1D"/>
    <w:rsid w:val="002077E0"/>
    <w:rsid w:val="00211D7F"/>
    <w:rsid w:val="00224187"/>
    <w:rsid w:val="00227F8F"/>
    <w:rsid w:val="00227FC6"/>
    <w:rsid w:val="00232F08"/>
    <w:rsid w:val="00250E11"/>
    <w:rsid w:val="002531A7"/>
    <w:rsid w:val="00261E49"/>
    <w:rsid w:val="002631D3"/>
    <w:rsid w:val="002647A3"/>
    <w:rsid w:val="00270521"/>
    <w:rsid w:val="002726E1"/>
    <w:rsid w:val="002758CB"/>
    <w:rsid w:val="0027671A"/>
    <w:rsid w:val="00280BB9"/>
    <w:rsid w:val="0028580F"/>
    <w:rsid w:val="002907BB"/>
    <w:rsid w:val="00294632"/>
    <w:rsid w:val="002A0FE0"/>
    <w:rsid w:val="002B0A34"/>
    <w:rsid w:val="002B0FDF"/>
    <w:rsid w:val="002B130E"/>
    <w:rsid w:val="002B3313"/>
    <w:rsid w:val="002B708B"/>
    <w:rsid w:val="002C202B"/>
    <w:rsid w:val="002C344D"/>
    <w:rsid w:val="002C646C"/>
    <w:rsid w:val="002D0B07"/>
    <w:rsid w:val="002D1C02"/>
    <w:rsid w:val="002D2090"/>
    <w:rsid w:val="002E3523"/>
    <w:rsid w:val="002E7D53"/>
    <w:rsid w:val="002F67DF"/>
    <w:rsid w:val="002F73FA"/>
    <w:rsid w:val="00303B32"/>
    <w:rsid w:val="0030464F"/>
    <w:rsid w:val="00305820"/>
    <w:rsid w:val="00306DC3"/>
    <w:rsid w:val="00312CBF"/>
    <w:rsid w:val="003157E6"/>
    <w:rsid w:val="003162CE"/>
    <w:rsid w:val="003237E4"/>
    <w:rsid w:val="003251E0"/>
    <w:rsid w:val="003277C5"/>
    <w:rsid w:val="00330BA4"/>
    <w:rsid w:val="00330CE1"/>
    <w:rsid w:val="00335F75"/>
    <w:rsid w:val="00345044"/>
    <w:rsid w:val="0034698C"/>
    <w:rsid w:val="003529FC"/>
    <w:rsid w:val="00355A60"/>
    <w:rsid w:val="00355C06"/>
    <w:rsid w:val="003578DC"/>
    <w:rsid w:val="00366B82"/>
    <w:rsid w:val="0037069F"/>
    <w:rsid w:val="003721B8"/>
    <w:rsid w:val="00375EEF"/>
    <w:rsid w:val="00376435"/>
    <w:rsid w:val="00383F68"/>
    <w:rsid w:val="0038533F"/>
    <w:rsid w:val="00386822"/>
    <w:rsid w:val="00386E48"/>
    <w:rsid w:val="00392A6E"/>
    <w:rsid w:val="00395010"/>
    <w:rsid w:val="00395916"/>
    <w:rsid w:val="003A754C"/>
    <w:rsid w:val="003B4531"/>
    <w:rsid w:val="003B733A"/>
    <w:rsid w:val="003C009B"/>
    <w:rsid w:val="003E3281"/>
    <w:rsid w:val="003E63E4"/>
    <w:rsid w:val="00412C8C"/>
    <w:rsid w:val="004201CB"/>
    <w:rsid w:val="00420BA4"/>
    <w:rsid w:val="00420F46"/>
    <w:rsid w:val="004212D8"/>
    <w:rsid w:val="00425F16"/>
    <w:rsid w:val="0042608B"/>
    <w:rsid w:val="00427313"/>
    <w:rsid w:val="00431CB4"/>
    <w:rsid w:val="00432D19"/>
    <w:rsid w:val="00434EA1"/>
    <w:rsid w:val="00444601"/>
    <w:rsid w:val="00452ACD"/>
    <w:rsid w:val="00452E54"/>
    <w:rsid w:val="004579E4"/>
    <w:rsid w:val="00464A55"/>
    <w:rsid w:val="00473CD2"/>
    <w:rsid w:val="00476E2E"/>
    <w:rsid w:val="00486B30"/>
    <w:rsid w:val="00497F5F"/>
    <w:rsid w:val="004A0402"/>
    <w:rsid w:val="004A6307"/>
    <w:rsid w:val="004B5D11"/>
    <w:rsid w:val="004B7242"/>
    <w:rsid w:val="004D2BCE"/>
    <w:rsid w:val="004D3773"/>
    <w:rsid w:val="004D5245"/>
    <w:rsid w:val="004E1428"/>
    <w:rsid w:val="004E1C9D"/>
    <w:rsid w:val="004E4D47"/>
    <w:rsid w:val="004E5567"/>
    <w:rsid w:val="004F38B7"/>
    <w:rsid w:val="004F4217"/>
    <w:rsid w:val="004F714D"/>
    <w:rsid w:val="00501598"/>
    <w:rsid w:val="005024C0"/>
    <w:rsid w:val="0051095E"/>
    <w:rsid w:val="005114D0"/>
    <w:rsid w:val="005143FB"/>
    <w:rsid w:val="00516B5F"/>
    <w:rsid w:val="00525D5B"/>
    <w:rsid w:val="00526EF5"/>
    <w:rsid w:val="0052708F"/>
    <w:rsid w:val="005303F1"/>
    <w:rsid w:val="00534A25"/>
    <w:rsid w:val="00537BE9"/>
    <w:rsid w:val="00540605"/>
    <w:rsid w:val="005441C3"/>
    <w:rsid w:val="00544AE5"/>
    <w:rsid w:val="00544B0B"/>
    <w:rsid w:val="00550A54"/>
    <w:rsid w:val="00550A87"/>
    <w:rsid w:val="005531D8"/>
    <w:rsid w:val="0056659E"/>
    <w:rsid w:val="00572F07"/>
    <w:rsid w:val="00573A0D"/>
    <w:rsid w:val="0057532F"/>
    <w:rsid w:val="005849C2"/>
    <w:rsid w:val="00585070"/>
    <w:rsid w:val="00586B05"/>
    <w:rsid w:val="0059025A"/>
    <w:rsid w:val="005944C7"/>
    <w:rsid w:val="00595243"/>
    <w:rsid w:val="005A24C9"/>
    <w:rsid w:val="005A2904"/>
    <w:rsid w:val="005A460D"/>
    <w:rsid w:val="005A6DDC"/>
    <w:rsid w:val="005A6E21"/>
    <w:rsid w:val="005B1B94"/>
    <w:rsid w:val="005B3967"/>
    <w:rsid w:val="005C7665"/>
    <w:rsid w:val="005D57DD"/>
    <w:rsid w:val="005D67B3"/>
    <w:rsid w:val="005D7417"/>
    <w:rsid w:val="005E2877"/>
    <w:rsid w:val="005F369F"/>
    <w:rsid w:val="006006BD"/>
    <w:rsid w:val="00601BBC"/>
    <w:rsid w:val="00604765"/>
    <w:rsid w:val="006155AD"/>
    <w:rsid w:val="006170F0"/>
    <w:rsid w:val="00621C37"/>
    <w:rsid w:val="00623431"/>
    <w:rsid w:val="00627C45"/>
    <w:rsid w:val="00630A12"/>
    <w:rsid w:val="00636415"/>
    <w:rsid w:val="006467A8"/>
    <w:rsid w:val="00651B7F"/>
    <w:rsid w:val="00662FE5"/>
    <w:rsid w:val="00664DAA"/>
    <w:rsid w:val="006673DC"/>
    <w:rsid w:val="0067637A"/>
    <w:rsid w:val="006775DC"/>
    <w:rsid w:val="0068026C"/>
    <w:rsid w:val="00683463"/>
    <w:rsid w:val="006845C3"/>
    <w:rsid w:val="00692A05"/>
    <w:rsid w:val="00694B27"/>
    <w:rsid w:val="006A2CC0"/>
    <w:rsid w:val="006A4BAD"/>
    <w:rsid w:val="006A5065"/>
    <w:rsid w:val="006B4223"/>
    <w:rsid w:val="006B4FD0"/>
    <w:rsid w:val="006C16C2"/>
    <w:rsid w:val="006C7743"/>
    <w:rsid w:val="006D68CE"/>
    <w:rsid w:val="006F1C65"/>
    <w:rsid w:val="006F324B"/>
    <w:rsid w:val="006F3D1C"/>
    <w:rsid w:val="006F4C71"/>
    <w:rsid w:val="006F73BB"/>
    <w:rsid w:val="007051DD"/>
    <w:rsid w:val="00707661"/>
    <w:rsid w:val="007076D0"/>
    <w:rsid w:val="00710050"/>
    <w:rsid w:val="00711B9D"/>
    <w:rsid w:val="00711FE7"/>
    <w:rsid w:val="00713FF2"/>
    <w:rsid w:val="0071477C"/>
    <w:rsid w:val="00717776"/>
    <w:rsid w:val="00733822"/>
    <w:rsid w:val="007343FA"/>
    <w:rsid w:val="00741919"/>
    <w:rsid w:val="00743A7D"/>
    <w:rsid w:val="00746C54"/>
    <w:rsid w:val="0076596B"/>
    <w:rsid w:val="007665E7"/>
    <w:rsid w:val="007677D7"/>
    <w:rsid w:val="00777BBB"/>
    <w:rsid w:val="007823E4"/>
    <w:rsid w:val="00783EF0"/>
    <w:rsid w:val="007844C0"/>
    <w:rsid w:val="00791537"/>
    <w:rsid w:val="00792DC0"/>
    <w:rsid w:val="00793677"/>
    <w:rsid w:val="007A4705"/>
    <w:rsid w:val="007B2D1A"/>
    <w:rsid w:val="007B5D1F"/>
    <w:rsid w:val="007B678D"/>
    <w:rsid w:val="007C553A"/>
    <w:rsid w:val="007C760D"/>
    <w:rsid w:val="007E0326"/>
    <w:rsid w:val="007E4CFA"/>
    <w:rsid w:val="007E67DA"/>
    <w:rsid w:val="007E7C85"/>
    <w:rsid w:val="00810C57"/>
    <w:rsid w:val="00811FA8"/>
    <w:rsid w:val="00815ED2"/>
    <w:rsid w:val="0082183C"/>
    <w:rsid w:val="008276E8"/>
    <w:rsid w:val="0083726B"/>
    <w:rsid w:val="0083746C"/>
    <w:rsid w:val="008405CD"/>
    <w:rsid w:val="008464CB"/>
    <w:rsid w:val="00847F2C"/>
    <w:rsid w:val="008506AF"/>
    <w:rsid w:val="008557AA"/>
    <w:rsid w:val="00856233"/>
    <w:rsid w:val="0086289E"/>
    <w:rsid w:val="00863103"/>
    <w:rsid w:val="0087712A"/>
    <w:rsid w:val="0088151D"/>
    <w:rsid w:val="0088483F"/>
    <w:rsid w:val="0088519D"/>
    <w:rsid w:val="0088626E"/>
    <w:rsid w:val="00895408"/>
    <w:rsid w:val="00895AE0"/>
    <w:rsid w:val="008B05CF"/>
    <w:rsid w:val="008B0D2C"/>
    <w:rsid w:val="008B7881"/>
    <w:rsid w:val="008C68D2"/>
    <w:rsid w:val="008C6AAD"/>
    <w:rsid w:val="008D5FA1"/>
    <w:rsid w:val="008D6BFE"/>
    <w:rsid w:val="008F2B99"/>
    <w:rsid w:val="008F3693"/>
    <w:rsid w:val="008F6A31"/>
    <w:rsid w:val="008F76CD"/>
    <w:rsid w:val="0090051E"/>
    <w:rsid w:val="00900E0A"/>
    <w:rsid w:val="00903C73"/>
    <w:rsid w:val="009043C8"/>
    <w:rsid w:val="009044DC"/>
    <w:rsid w:val="00906BEB"/>
    <w:rsid w:val="00907C56"/>
    <w:rsid w:val="0091130C"/>
    <w:rsid w:val="009166D3"/>
    <w:rsid w:val="00923C0A"/>
    <w:rsid w:val="00927775"/>
    <w:rsid w:val="00930CF0"/>
    <w:rsid w:val="00943196"/>
    <w:rsid w:val="009468BD"/>
    <w:rsid w:val="00954E64"/>
    <w:rsid w:val="0095729D"/>
    <w:rsid w:val="00960C46"/>
    <w:rsid w:val="00967389"/>
    <w:rsid w:val="009719D0"/>
    <w:rsid w:val="009727CF"/>
    <w:rsid w:val="00974DFF"/>
    <w:rsid w:val="00974F9F"/>
    <w:rsid w:val="00976D66"/>
    <w:rsid w:val="00981CF5"/>
    <w:rsid w:val="00985EDB"/>
    <w:rsid w:val="00990546"/>
    <w:rsid w:val="00994DCB"/>
    <w:rsid w:val="00995D9E"/>
    <w:rsid w:val="00997CC6"/>
    <w:rsid w:val="009A04FD"/>
    <w:rsid w:val="009A45F0"/>
    <w:rsid w:val="009B2040"/>
    <w:rsid w:val="009B347D"/>
    <w:rsid w:val="009B5514"/>
    <w:rsid w:val="009B6D71"/>
    <w:rsid w:val="009C078D"/>
    <w:rsid w:val="009C5B8F"/>
    <w:rsid w:val="009C686E"/>
    <w:rsid w:val="009E1B03"/>
    <w:rsid w:val="009E1BEF"/>
    <w:rsid w:val="009E349C"/>
    <w:rsid w:val="009E3E13"/>
    <w:rsid w:val="009E463E"/>
    <w:rsid w:val="009E7740"/>
    <w:rsid w:val="009F284F"/>
    <w:rsid w:val="009F52D2"/>
    <w:rsid w:val="009F6CF2"/>
    <w:rsid w:val="00A04CFD"/>
    <w:rsid w:val="00A10ABD"/>
    <w:rsid w:val="00A1121F"/>
    <w:rsid w:val="00A1292F"/>
    <w:rsid w:val="00A1402C"/>
    <w:rsid w:val="00A15276"/>
    <w:rsid w:val="00A16919"/>
    <w:rsid w:val="00A20751"/>
    <w:rsid w:val="00A21B26"/>
    <w:rsid w:val="00A32761"/>
    <w:rsid w:val="00A32FDA"/>
    <w:rsid w:val="00A42CC7"/>
    <w:rsid w:val="00A44671"/>
    <w:rsid w:val="00A45431"/>
    <w:rsid w:val="00A5281F"/>
    <w:rsid w:val="00A52A03"/>
    <w:rsid w:val="00A5303E"/>
    <w:rsid w:val="00A5430D"/>
    <w:rsid w:val="00A56A86"/>
    <w:rsid w:val="00A6026B"/>
    <w:rsid w:val="00A655C5"/>
    <w:rsid w:val="00A673C2"/>
    <w:rsid w:val="00A67825"/>
    <w:rsid w:val="00A728B5"/>
    <w:rsid w:val="00A72A88"/>
    <w:rsid w:val="00A731F9"/>
    <w:rsid w:val="00A73369"/>
    <w:rsid w:val="00A75891"/>
    <w:rsid w:val="00A808FC"/>
    <w:rsid w:val="00A81D35"/>
    <w:rsid w:val="00A83185"/>
    <w:rsid w:val="00A909F2"/>
    <w:rsid w:val="00A91ED7"/>
    <w:rsid w:val="00A93101"/>
    <w:rsid w:val="00A9482B"/>
    <w:rsid w:val="00AA5B52"/>
    <w:rsid w:val="00AB4D03"/>
    <w:rsid w:val="00AC1768"/>
    <w:rsid w:val="00AE3624"/>
    <w:rsid w:val="00AE3B0D"/>
    <w:rsid w:val="00AE78F8"/>
    <w:rsid w:val="00B00AF2"/>
    <w:rsid w:val="00B15359"/>
    <w:rsid w:val="00B16455"/>
    <w:rsid w:val="00B16B0C"/>
    <w:rsid w:val="00B1766F"/>
    <w:rsid w:val="00B2142E"/>
    <w:rsid w:val="00B21BCE"/>
    <w:rsid w:val="00B22B15"/>
    <w:rsid w:val="00B24769"/>
    <w:rsid w:val="00B267EA"/>
    <w:rsid w:val="00B27ED0"/>
    <w:rsid w:val="00B30035"/>
    <w:rsid w:val="00B3444E"/>
    <w:rsid w:val="00B35B9C"/>
    <w:rsid w:val="00B35E0B"/>
    <w:rsid w:val="00B36CE4"/>
    <w:rsid w:val="00B45266"/>
    <w:rsid w:val="00B468EF"/>
    <w:rsid w:val="00B4780F"/>
    <w:rsid w:val="00B50B6B"/>
    <w:rsid w:val="00B618F1"/>
    <w:rsid w:val="00B62891"/>
    <w:rsid w:val="00B66E91"/>
    <w:rsid w:val="00B67098"/>
    <w:rsid w:val="00B71270"/>
    <w:rsid w:val="00B71606"/>
    <w:rsid w:val="00B77E65"/>
    <w:rsid w:val="00B82208"/>
    <w:rsid w:val="00B968B8"/>
    <w:rsid w:val="00B97BC6"/>
    <w:rsid w:val="00B97E78"/>
    <w:rsid w:val="00BA307A"/>
    <w:rsid w:val="00BA7BD1"/>
    <w:rsid w:val="00BB32A9"/>
    <w:rsid w:val="00BB34D8"/>
    <w:rsid w:val="00BC3ACF"/>
    <w:rsid w:val="00BC6059"/>
    <w:rsid w:val="00BC6BB1"/>
    <w:rsid w:val="00BC7085"/>
    <w:rsid w:val="00BD1FA2"/>
    <w:rsid w:val="00BF03D4"/>
    <w:rsid w:val="00BF0A8A"/>
    <w:rsid w:val="00BF51FF"/>
    <w:rsid w:val="00C014F0"/>
    <w:rsid w:val="00C01F2C"/>
    <w:rsid w:val="00C022D7"/>
    <w:rsid w:val="00C02CF9"/>
    <w:rsid w:val="00C035A0"/>
    <w:rsid w:val="00C04E92"/>
    <w:rsid w:val="00C05E04"/>
    <w:rsid w:val="00C1120C"/>
    <w:rsid w:val="00C17493"/>
    <w:rsid w:val="00C238BD"/>
    <w:rsid w:val="00C24268"/>
    <w:rsid w:val="00C26CEF"/>
    <w:rsid w:val="00C31257"/>
    <w:rsid w:val="00C343B5"/>
    <w:rsid w:val="00C36A83"/>
    <w:rsid w:val="00C4066E"/>
    <w:rsid w:val="00C43975"/>
    <w:rsid w:val="00C562B2"/>
    <w:rsid w:val="00C57D49"/>
    <w:rsid w:val="00C60F0D"/>
    <w:rsid w:val="00C66F2E"/>
    <w:rsid w:val="00C677C5"/>
    <w:rsid w:val="00C67F70"/>
    <w:rsid w:val="00C709F6"/>
    <w:rsid w:val="00C72CB2"/>
    <w:rsid w:val="00C74460"/>
    <w:rsid w:val="00C745CF"/>
    <w:rsid w:val="00C75108"/>
    <w:rsid w:val="00C8547F"/>
    <w:rsid w:val="00C860F3"/>
    <w:rsid w:val="00C912B7"/>
    <w:rsid w:val="00C91E97"/>
    <w:rsid w:val="00C94C72"/>
    <w:rsid w:val="00C94CC0"/>
    <w:rsid w:val="00CA1C4C"/>
    <w:rsid w:val="00CA1EB0"/>
    <w:rsid w:val="00CA3634"/>
    <w:rsid w:val="00CB3D24"/>
    <w:rsid w:val="00CB4AEE"/>
    <w:rsid w:val="00CB50ED"/>
    <w:rsid w:val="00CB631E"/>
    <w:rsid w:val="00CC0B1B"/>
    <w:rsid w:val="00CC4A33"/>
    <w:rsid w:val="00CD1569"/>
    <w:rsid w:val="00CD4FD4"/>
    <w:rsid w:val="00CD78ED"/>
    <w:rsid w:val="00CE0223"/>
    <w:rsid w:val="00CE0CC8"/>
    <w:rsid w:val="00CE6B69"/>
    <w:rsid w:val="00CF077B"/>
    <w:rsid w:val="00CF2071"/>
    <w:rsid w:val="00CF3DD8"/>
    <w:rsid w:val="00CF615F"/>
    <w:rsid w:val="00CF71B8"/>
    <w:rsid w:val="00D11405"/>
    <w:rsid w:val="00D11E41"/>
    <w:rsid w:val="00D11E89"/>
    <w:rsid w:val="00D15313"/>
    <w:rsid w:val="00D17A39"/>
    <w:rsid w:val="00D17C7D"/>
    <w:rsid w:val="00D25F54"/>
    <w:rsid w:val="00D26338"/>
    <w:rsid w:val="00D27362"/>
    <w:rsid w:val="00D304DE"/>
    <w:rsid w:val="00D31DE9"/>
    <w:rsid w:val="00D40ED0"/>
    <w:rsid w:val="00D434CF"/>
    <w:rsid w:val="00D5276E"/>
    <w:rsid w:val="00D55F86"/>
    <w:rsid w:val="00D6057A"/>
    <w:rsid w:val="00D60801"/>
    <w:rsid w:val="00D62EA8"/>
    <w:rsid w:val="00D674FA"/>
    <w:rsid w:val="00D742F8"/>
    <w:rsid w:val="00D82BB8"/>
    <w:rsid w:val="00D8790A"/>
    <w:rsid w:val="00D94B97"/>
    <w:rsid w:val="00D95EA5"/>
    <w:rsid w:val="00DA2D67"/>
    <w:rsid w:val="00DC097E"/>
    <w:rsid w:val="00DD333B"/>
    <w:rsid w:val="00DD3825"/>
    <w:rsid w:val="00DE0DE5"/>
    <w:rsid w:val="00DE16F2"/>
    <w:rsid w:val="00DE28A3"/>
    <w:rsid w:val="00DF5A00"/>
    <w:rsid w:val="00E00558"/>
    <w:rsid w:val="00E1494A"/>
    <w:rsid w:val="00E14AF2"/>
    <w:rsid w:val="00E16C52"/>
    <w:rsid w:val="00E261F3"/>
    <w:rsid w:val="00E34851"/>
    <w:rsid w:val="00E404A2"/>
    <w:rsid w:val="00E41547"/>
    <w:rsid w:val="00E45C69"/>
    <w:rsid w:val="00E46137"/>
    <w:rsid w:val="00E46229"/>
    <w:rsid w:val="00E46DB3"/>
    <w:rsid w:val="00E47349"/>
    <w:rsid w:val="00E50136"/>
    <w:rsid w:val="00E50345"/>
    <w:rsid w:val="00E52412"/>
    <w:rsid w:val="00E527F7"/>
    <w:rsid w:val="00E53E9A"/>
    <w:rsid w:val="00E66EFF"/>
    <w:rsid w:val="00E670D0"/>
    <w:rsid w:val="00E8680B"/>
    <w:rsid w:val="00E86E9A"/>
    <w:rsid w:val="00E8730C"/>
    <w:rsid w:val="00E916B0"/>
    <w:rsid w:val="00E92846"/>
    <w:rsid w:val="00E955C8"/>
    <w:rsid w:val="00E96CB9"/>
    <w:rsid w:val="00EA06FD"/>
    <w:rsid w:val="00EA465F"/>
    <w:rsid w:val="00EA47C2"/>
    <w:rsid w:val="00EA73A4"/>
    <w:rsid w:val="00EB4CC5"/>
    <w:rsid w:val="00EB674F"/>
    <w:rsid w:val="00EC24BF"/>
    <w:rsid w:val="00EC2B9C"/>
    <w:rsid w:val="00EC5E68"/>
    <w:rsid w:val="00ED000E"/>
    <w:rsid w:val="00ED202D"/>
    <w:rsid w:val="00ED310D"/>
    <w:rsid w:val="00ED7FF7"/>
    <w:rsid w:val="00EE0FD7"/>
    <w:rsid w:val="00F03E03"/>
    <w:rsid w:val="00F050E5"/>
    <w:rsid w:val="00F05FCB"/>
    <w:rsid w:val="00F07862"/>
    <w:rsid w:val="00F12CA9"/>
    <w:rsid w:val="00F20C9F"/>
    <w:rsid w:val="00F32D35"/>
    <w:rsid w:val="00F53DA5"/>
    <w:rsid w:val="00F57CF0"/>
    <w:rsid w:val="00F62844"/>
    <w:rsid w:val="00F65121"/>
    <w:rsid w:val="00F6559A"/>
    <w:rsid w:val="00F6569F"/>
    <w:rsid w:val="00F663A6"/>
    <w:rsid w:val="00F67368"/>
    <w:rsid w:val="00F7039A"/>
    <w:rsid w:val="00F73EB6"/>
    <w:rsid w:val="00F759CC"/>
    <w:rsid w:val="00F772A5"/>
    <w:rsid w:val="00F7777C"/>
    <w:rsid w:val="00F802EB"/>
    <w:rsid w:val="00F857F4"/>
    <w:rsid w:val="00F86429"/>
    <w:rsid w:val="00F95691"/>
    <w:rsid w:val="00FA0F53"/>
    <w:rsid w:val="00FA1542"/>
    <w:rsid w:val="00FA2BFC"/>
    <w:rsid w:val="00FA30F6"/>
    <w:rsid w:val="00FA48B1"/>
    <w:rsid w:val="00FB36D0"/>
    <w:rsid w:val="00FD74E0"/>
    <w:rsid w:val="00FE0BAE"/>
    <w:rsid w:val="00FE6465"/>
    <w:rsid w:val="00FF17B4"/>
    <w:rsid w:val="00FF4CD6"/>
    <w:rsid w:val="00FF7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FA8CA5A"/>
  <w15:docId w15:val="{3FFDD3C0-AC3B-469B-9D91-7FEE28331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0BB9"/>
    <w:pPr>
      <w:widowControl w:val="0"/>
      <w:adjustRightInd w:val="0"/>
      <w:spacing w:line="360" w:lineRule="atLeast"/>
      <w:jc w:val="both"/>
      <w:textAlignment w:val="baseline"/>
    </w:pPr>
    <w:rPr>
      <w:rFonts w:eastAsia="平成明朝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80BB9"/>
    <w:pPr>
      <w:ind w:leftChars="400" w:left="840"/>
    </w:pPr>
  </w:style>
  <w:style w:type="table" w:styleId="a4">
    <w:name w:val="Table Grid"/>
    <w:basedOn w:val="a1"/>
    <w:uiPriority w:val="59"/>
    <w:rsid w:val="00E461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A30F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A30F6"/>
    <w:rPr>
      <w:rFonts w:eastAsia="平成明朝"/>
      <w:sz w:val="24"/>
    </w:rPr>
  </w:style>
  <w:style w:type="paragraph" w:styleId="a7">
    <w:name w:val="footer"/>
    <w:basedOn w:val="a"/>
    <w:link w:val="a8"/>
    <w:uiPriority w:val="99"/>
    <w:unhideWhenUsed/>
    <w:rsid w:val="00FA30F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A30F6"/>
    <w:rPr>
      <w:rFonts w:eastAsia="平成明朝"/>
      <w:sz w:val="24"/>
    </w:rPr>
  </w:style>
  <w:style w:type="character" w:styleId="a9">
    <w:name w:val="annotation reference"/>
    <w:basedOn w:val="a0"/>
    <w:uiPriority w:val="99"/>
    <w:semiHidden/>
    <w:unhideWhenUsed/>
    <w:rsid w:val="00A75891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A75891"/>
    <w:pPr>
      <w:adjustRightInd/>
      <w:spacing w:line="240" w:lineRule="auto"/>
      <w:jc w:val="left"/>
      <w:textAlignment w:val="auto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b">
    <w:name w:val="コメント文字列 (文字)"/>
    <w:basedOn w:val="a0"/>
    <w:link w:val="aa"/>
    <w:uiPriority w:val="99"/>
    <w:rsid w:val="00A75891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c">
    <w:name w:val="Balloon Text"/>
    <w:basedOn w:val="a"/>
    <w:link w:val="ad"/>
    <w:uiPriority w:val="99"/>
    <w:semiHidden/>
    <w:unhideWhenUsed/>
    <w:rsid w:val="00A75891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A75891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2C646C"/>
    <w:pPr>
      <w:adjustRightInd w:val="0"/>
      <w:spacing w:line="360" w:lineRule="atLeast"/>
      <w:textAlignment w:val="baseline"/>
    </w:pPr>
    <w:rPr>
      <w:rFonts w:ascii="Century" w:eastAsia="平成明朝" w:hAnsi="Century" w:cs="Times New Roman"/>
      <w:b/>
      <w:bCs/>
      <w:kern w:val="0"/>
      <w:sz w:val="24"/>
      <w:szCs w:val="20"/>
    </w:rPr>
  </w:style>
  <w:style w:type="character" w:customStyle="1" w:styleId="af">
    <w:name w:val="コメント内容 (文字)"/>
    <w:basedOn w:val="ab"/>
    <w:link w:val="ae"/>
    <w:uiPriority w:val="99"/>
    <w:semiHidden/>
    <w:rsid w:val="002C646C"/>
    <w:rPr>
      <w:rFonts w:asciiTheme="minorHAnsi" w:eastAsia="平成明朝" w:hAnsiTheme="minorHAnsi" w:cstheme="minorBidi"/>
      <w:b/>
      <w:bCs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7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5E6C2A-B0C4-4370-963F-BFC72C50E4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4</Pages>
  <Words>642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ユーザー</dc:creator>
  <cp:lastModifiedBy>Daizo Koinuma</cp:lastModifiedBy>
  <cp:revision>13</cp:revision>
  <dcterms:created xsi:type="dcterms:W3CDTF">2017-04-03T23:44:00Z</dcterms:created>
  <dcterms:modified xsi:type="dcterms:W3CDTF">2017-05-05T15:46:00Z</dcterms:modified>
</cp:coreProperties>
</file>